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221" w:type="dxa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252"/>
        <w:gridCol w:w="3969"/>
      </w:tblGrid>
      <w:tr w:rsidR="00156F22" w:rsidRPr="0032217C" w14:paraId="1B90D707" w14:textId="77777777" w:rsidTr="00156F22">
        <w:trPr>
          <w:trHeight w:val="936"/>
        </w:trPr>
        <w:tc>
          <w:tcPr>
            <w:tcW w:w="122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A635D4" w14:textId="5EE377AD" w:rsidR="006D4DA7" w:rsidRPr="00C009E3" w:rsidRDefault="00E05592" w:rsidP="00420979">
            <w:pPr>
              <w:rPr>
                <w:i/>
                <w:sz w:val="21"/>
                <w:lang w:val="en-GB"/>
              </w:rPr>
            </w:pPr>
            <w:r w:rsidRPr="00C009E3">
              <w:rPr>
                <w:i/>
                <w:noProof/>
                <w:sz w:val="21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88856A7" wp14:editId="4170F3B9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162560</wp:posOffset>
                      </wp:positionV>
                      <wp:extent cx="5425440" cy="0"/>
                      <wp:effectExtent l="0" t="0" r="10160" b="12700"/>
                      <wp:wrapNone/>
                      <wp:docPr id="4" name="Rett linj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542544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7074F702" id="Rett linje 4" o:spid="_x0000_s1026" style="position:absolute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05pt,12.8pt" to="427.15pt,12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6D4DA7" w:rsidRPr="00C009E3">
              <w:rPr>
                <w:i/>
                <w:sz w:val="21"/>
                <w:lang w:val="en-GB"/>
              </w:rPr>
              <w:t xml:space="preserve">Questions asked to </w:t>
            </w:r>
            <w:r w:rsidR="00F81C84">
              <w:rPr>
                <w:i/>
                <w:sz w:val="21"/>
                <w:lang w:val="en-GB"/>
              </w:rPr>
              <w:t>all players</w:t>
            </w:r>
          </w:p>
          <w:p w14:paraId="7A6BFB33" w14:textId="77777777" w:rsidR="00420979" w:rsidRPr="00C009E3" w:rsidRDefault="00D878CA" w:rsidP="00420979">
            <w:pPr>
              <w:rPr>
                <w:b/>
                <w:lang w:val="en-GB"/>
              </w:rPr>
            </w:pPr>
            <w:r w:rsidRPr="00C009E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 xml:space="preserve">To what extent do you think footballers </w:t>
            </w:r>
            <w:proofErr w:type="gramStart"/>
            <w:r w:rsidRPr="00C009E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are exposed</w:t>
            </w:r>
            <w:proofErr w:type="gramEnd"/>
            <w:r w:rsidRPr="00C009E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 xml:space="preserve"> to groin injuries?</w:t>
            </w:r>
          </w:p>
        </w:tc>
      </w:tr>
      <w:tr w:rsidR="00420979" w:rsidRPr="00C009E3" w14:paraId="7A7DECC1" w14:textId="77777777" w:rsidTr="00156F22">
        <w:trPr>
          <w:gridAfter w:val="1"/>
          <w:wAfter w:w="3969" w:type="dxa"/>
          <w:trHeight w:val="312"/>
        </w:trPr>
        <w:tc>
          <w:tcPr>
            <w:tcW w:w="8252" w:type="dxa"/>
            <w:tcBorders>
              <w:top w:val="nil"/>
              <w:left w:val="nil"/>
              <w:bottom w:val="nil"/>
              <w:right w:val="nil"/>
            </w:tcBorders>
          </w:tcPr>
          <w:p w14:paraId="1E95F8FE" w14:textId="77777777" w:rsidR="00420979" w:rsidRPr="00C009E3" w:rsidRDefault="00420979" w:rsidP="00420979">
            <w:pPr>
              <w:rPr>
                <w:lang w:val="en-GB"/>
              </w:rPr>
            </w:pPr>
            <w:r w:rsidRPr="00C009E3">
              <w:rPr>
                <w:lang w:val="en-GB"/>
              </w:rPr>
              <w:t xml:space="preserve">□ </w:t>
            </w:r>
            <w:r w:rsidR="006D4DA7" w:rsidRPr="00C009E3">
              <w:rPr>
                <w:lang w:val="en-GB"/>
              </w:rPr>
              <w:t>Highly</w:t>
            </w:r>
          </w:p>
        </w:tc>
      </w:tr>
      <w:tr w:rsidR="00420979" w:rsidRPr="00C009E3" w14:paraId="6A92BBE1" w14:textId="77777777" w:rsidTr="00156F22">
        <w:trPr>
          <w:gridAfter w:val="1"/>
          <w:wAfter w:w="3969" w:type="dxa"/>
          <w:trHeight w:val="312"/>
        </w:trPr>
        <w:tc>
          <w:tcPr>
            <w:tcW w:w="8252" w:type="dxa"/>
            <w:tcBorders>
              <w:top w:val="nil"/>
              <w:left w:val="nil"/>
              <w:bottom w:val="nil"/>
              <w:right w:val="nil"/>
            </w:tcBorders>
          </w:tcPr>
          <w:p w14:paraId="4BF0A911" w14:textId="77777777" w:rsidR="00420979" w:rsidRPr="00C009E3" w:rsidRDefault="00420979" w:rsidP="00420979">
            <w:pPr>
              <w:rPr>
                <w:lang w:val="en-GB"/>
              </w:rPr>
            </w:pPr>
            <w:r w:rsidRPr="00C009E3">
              <w:rPr>
                <w:lang w:val="en-GB"/>
              </w:rPr>
              <w:t xml:space="preserve">□ </w:t>
            </w:r>
            <w:r w:rsidR="006D4DA7" w:rsidRPr="00C009E3">
              <w:rPr>
                <w:lang w:val="en-GB"/>
              </w:rPr>
              <w:t>Moderately</w:t>
            </w:r>
          </w:p>
        </w:tc>
      </w:tr>
      <w:tr w:rsidR="00420979" w:rsidRPr="00C009E3" w14:paraId="6B645919" w14:textId="77777777" w:rsidTr="00156F22">
        <w:trPr>
          <w:gridAfter w:val="1"/>
          <w:wAfter w:w="3969" w:type="dxa"/>
          <w:trHeight w:val="312"/>
        </w:trPr>
        <w:tc>
          <w:tcPr>
            <w:tcW w:w="8252" w:type="dxa"/>
            <w:tcBorders>
              <w:top w:val="nil"/>
              <w:left w:val="nil"/>
              <w:bottom w:val="nil"/>
              <w:right w:val="nil"/>
            </w:tcBorders>
          </w:tcPr>
          <w:p w14:paraId="1A3E8440" w14:textId="77777777" w:rsidR="00420979" w:rsidRPr="00C009E3" w:rsidRDefault="00420979" w:rsidP="00420979">
            <w:pPr>
              <w:rPr>
                <w:lang w:val="en-GB"/>
              </w:rPr>
            </w:pPr>
            <w:r w:rsidRPr="00C009E3">
              <w:rPr>
                <w:lang w:val="en-GB"/>
              </w:rPr>
              <w:t xml:space="preserve">□ </w:t>
            </w:r>
            <w:r w:rsidR="006D4DA7" w:rsidRPr="00C009E3">
              <w:rPr>
                <w:lang w:val="en-GB"/>
              </w:rPr>
              <w:t>Low</w:t>
            </w:r>
          </w:p>
        </w:tc>
      </w:tr>
      <w:tr w:rsidR="00420979" w:rsidRPr="00C009E3" w14:paraId="3465CC59" w14:textId="77777777" w:rsidTr="00156F22">
        <w:trPr>
          <w:gridAfter w:val="1"/>
          <w:wAfter w:w="3969" w:type="dxa"/>
          <w:trHeight w:val="624"/>
        </w:trPr>
        <w:tc>
          <w:tcPr>
            <w:tcW w:w="8252" w:type="dxa"/>
            <w:tcBorders>
              <w:top w:val="nil"/>
              <w:left w:val="nil"/>
              <w:bottom w:val="nil"/>
              <w:right w:val="nil"/>
            </w:tcBorders>
          </w:tcPr>
          <w:p w14:paraId="03BB09B9" w14:textId="77777777" w:rsidR="006D4DA7" w:rsidRPr="00C009E3" w:rsidRDefault="00420979" w:rsidP="00420979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lang w:val="en-GB"/>
              </w:rPr>
              <w:t xml:space="preserve">□ </w:t>
            </w:r>
            <w:r w:rsidR="006D4DA7" w:rsidRPr="00C009E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Don`t know</w:t>
            </w:r>
          </w:p>
          <w:p w14:paraId="3970B894" w14:textId="77777777" w:rsidR="006D4DA7" w:rsidRPr="00C009E3" w:rsidRDefault="006D4DA7" w:rsidP="00420979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420979" w:rsidRPr="0032217C" w14:paraId="5C0FC0E2" w14:textId="77777777" w:rsidTr="00156F22">
        <w:trPr>
          <w:gridAfter w:val="1"/>
          <w:wAfter w:w="3969" w:type="dxa"/>
          <w:trHeight w:val="624"/>
        </w:trPr>
        <w:tc>
          <w:tcPr>
            <w:tcW w:w="8252" w:type="dxa"/>
            <w:tcBorders>
              <w:top w:val="nil"/>
              <w:left w:val="nil"/>
              <w:bottom w:val="nil"/>
              <w:right w:val="nil"/>
            </w:tcBorders>
          </w:tcPr>
          <w:p w14:paraId="405D5038" w14:textId="77777777" w:rsidR="00420979" w:rsidRPr="00C009E3" w:rsidRDefault="002C4EFF" w:rsidP="00420979">
            <w:pPr>
              <w:rPr>
                <w:b/>
                <w:lang w:val="en-GB"/>
              </w:rPr>
            </w:pPr>
            <w:r w:rsidRPr="00C009E3">
              <w:rPr>
                <w:b/>
                <w:lang w:val="en-GB"/>
              </w:rPr>
              <w:t>To what extent do you think footballers need to prevent groin injuries?</w:t>
            </w:r>
          </w:p>
          <w:p w14:paraId="56DB3EAC" w14:textId="77777777" w:rsidR="002C4EFF" w:rsidRPr="00C009E3" w:rsidRDefault="002C4EFF" w:rsidP="00420979">
            <w:pPr>
              <w:rPr>
                <w:lang w:val="en-GB"/>
              </w:rPr>
            </w:pPr>
            <w:r w:rsidRPr="00C009E3">
              <w:rPr>
                <w:lang w:val="en-GB"/>
              </w:rPr>
              <w:t>□ Highly</w:t>
            </w:r>
          </w:p>
          <w:p w14:paraId="34002D84" w14:textId="77777777" w:rsidR="002C4EFF" w:rsidRPr="00C009E3" w:rsidRDefault="002C4EFF" w:rsidP="00420979">
            <w:pPr>
              <w:rPr>
                <w:lang w:val="en-GB"/>
              </w:rPr>
            </w:pPr>
            <w:r w:rsidRPr="00C009E3">
              <w:rPr>
                <w:lang w:val="en-GB"/>
              </w:rPr>
              <w:t>□ Moderately</w:t>
            </w:r>
          </w:p>
          <w:p w14:paraId="05DF036A" w14:textId="77777777" w:rsidR="002C4EFF" w:rsidRPr="00C009E3" w:rsidRDefault="002C4EFF" w:rsidP="00420979">
            <w:pPr>
              <w:rPr>
                <w:lang w:val="en-GB"/>
              </w:rPr>
            </w:pPr>
            <w:r w:rsidRPr="00C009E3">
              <w:rPr>
                <w:lang w:val="en-GB"/>
              </w:rPr>
              <w:t>□ Low</w:t>
            </w:r>
          </w:p>
          <w:p w14:paraId="5792A08B" w14:textId="77777777" w:rsidR="002C4EFF" w:rsidRPr="00C009E3" w:rsidRDefault="002C4EFF" w:rsidP="00420979">
            <w:pPr>
              <w:rPr>
                <w:b/>
                <w:lang w:val="en-GB"/>
              </w:rPr>
            </w:pPr>
            <w:r w:rsidRPr="00C009E3">
              <w:rPr>
                <w:lang w:val="en-GB"/>
              </w:rPr>
              <w:t xml:space="preserve">□ </w:t>
            </w:r>
            <w:r w:rsidRPr="00C009E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Don`t know</w:t>
            </w:r>
          </w:p>
          <w:p w14:paraId="2F25E6B0" w14:textId="77777777" w:rsidR="002C4EFF" w:rsidRPr="00C009E3" w:rsidRDefault="002C4EFF" w:rsidP="00420979">
            <w:pPr>
              <w:rPr>
                <w:b/>
                <w:lang w:val="en-GB"/>
              </w:rPr>
            </w:pPr>
          </w:p>
        </w:tc>
      </w:tr>
      <w:tr w:rsidR="00420979" w:rsidRPr="008A0D45" w14:paraId="13E1452F" w14:textId="77777777" w:rsidTr="00156F22">
        <w:trPr>
          <w:gridAfter w:val="1"/>
          <w:wAfter w:w="3969" w:type="dxa"/>
          <w:trHeight w:val="112"/>
        </w:trPr>
        <w:tc>
          <w:tcPr>
            <w:tcW w:w="8252" w:type="dxa"/>
            <w:tcBorders>
              <w:top w:val="nil"/>
              <w:left w:val="nil"/>
              <w:bottom w:val="nil"/>
              <w:right w:val="nil"/>
            </w:tcBorders>
          </w:tcPr>
          <w:p w14:paraId="63677ADC" w14:textId="4222EB61" w:rsidR="00420979" w:rsidRPr="00C009E3" w:rsidRDefault="00CF5F7B" w:rsidP="008A0D45">
            <w:pPr>
              <w:rPr>
                <w:b/>
                <w:lang w:val="en-GB"/>
              </w:rPr>
            </w:pPr>
            <w:r w:rsidRPr="00C009E3">
              <w:rPr>
                <w:b/>
                <w:lang w:val="en-GB"/>
              </w:rPr>
              <w:t xml:space="preserve">What do you think are the most common causes of groin injuries among footballers? </w:t>
            </w:r>
            <w:r w:rsidR="008A0D45" w:rsidRPr="008A0D45">
              <w:rPr>
                <w:rFonts w:ascii="Calibri" w:eastAsia="Times New Roman" w:hAnsi="Calibri" w:cs="Times New Roman"/>
                <w:b/>
                <w:bCs/>
                <w:lang w:val="en-GB" w:eastAsia="en-GB"/>
              </w:rPr>
              <w:t>(Multiple answers possible)</w:t>
            </w:r>
          </w:p>
        </w:tc>
      </w:tr>
      <w:tr w:rsidR="00420979" w:rsidRPr="008A0D45" w14:paraId="064E39A6" w14:textId="77777777" w:rsidTr="00156F22">
        <w:trPr>
          <w:gridAfter w:val="1"/>
          <w:wAfter w:w="3969" w:type="dxa"/>
          <w:trHeight w:val="312"/>
        </w:trPr>
        <w:tc>
          <w:tcPr>
            <w:tcW w:w="8252" w:type="dxa"/>
            <w:tcBorders>
              <w:top w:val="nil"/>
              <w:left w:val="nil"/>
              <w:bottom w:val="nil"/>
              <w:right w:val="nil"/>
            </w:tcBorders>
          </w:tcPr>
          <w:p w14:paraId="4427C7D5" w14:textId="77777777" w:rsidR="00CF5F7B" w:rsidRPr="00C009E3" w:rsidRDefault="00420979" w:rsidP="00420979">
            <w:pPr>
              <w:rPr>
                <w:lang w:val="en-GB"/>
              </w:rPr>
            </w:pPr>
            <w:r w:rsidRPr="00C009E3">
              <w:rPr>
                <w:lang w:val="en-GB"/>
              </w:rPr>
              <w:t>□</w:t>
            </w:r>
            <w:r w:rsidR="00CF5F7B" w:rsidRPr="00C009E3">
              <w:rPr>
                <w:lang w:val="en-GB"/>
              </w:rPr>
              <w:t xml:space="preserve"> Too little training</w:t>
            </w:r>
          </w:p>
          <w:p w14:paraId="452A1337" w14:textId="77777777" w:rsidR="00CF5F7B" w:rsidRPr="00C009E3" w:rsidRDefault="00CF5F7B" w:rsidP="00420979">
            <w:pPr>
              <w:rPr>
                <w:lang w:val="en-GB"/>
              </w:rPr>
            </w:pPr>
            <w:r w:rsidRPr="00C009E3">
              <w:rPr>
                <w:lang w:val="en-GB"/>
              </w:rPr>
              <w:t>□ Too much training</w:t>
            </w:r>
          </w:p>
          <w:p w14:paraId="7A3000D7" w14:textId="77777777" w:rsidR="00CF5F7B" w:rsidRPr="00C009E3" w:rsidRDefault="00CF5F7B" w:rsidP="00420979">
            <w:pPr>
              <w:rPr>
                <w:lang w:val="en-GB"/>
              </w:rPr>
            </w:pPr>
            <w:r w:rsidRPr="00C009E3">
              <w:rPr>
                <w:lang w:val="en-GB"/>
              </w:rPr>
              <w:t>□ Too many matches</w:t>
            </w:r>
          </w:p>
          <w:p w14:paraId="1E9D2C79" w14:textId="77777777" w:rsidR="00CF5F7B" w:rsidRPr="00C009E3" w:rsidRDefault="00CF5F7B" w:rsidP="00420979">
            <w:pPr>
              <w:rPr>
                <w:lang w:val="en-GB"/>
              </w:rPr>
            </w:pPr>
            <w:r w:rsidRPr="00C009E3">
              <w:rPr>
                <w:lang w:val="en-GB"/>
              </w:rPr>
              <w:t>□ Hard tackles</w:t>
            </w:r>
          </w:p>
          <w:p w14:paraId="0EBFD4E2" w14:textId="77777777" w:rsidR="00CF5F7B" w:rsidRPr="00C009E3" w:rsidRDefault="00CF5F7B" w:rsidP="00420979">
            <w:pPr>
              <w:rPr>
                <w:lang w:val="en-GB"/>
              </w:rPr>
            </w:pPr>
            <w:r w:rsidRPr="00C009E3">
              <w:rPr>
                <w:lang w:val="en-GB"/>
              </w:rPr>
              <w:t>□ Low muscle strength</w:t>
            </w:r>
          </w:p>
          <w:p w14:paraId="70569B0B" w14:textId="77777777" w:rsidR="00CF5F7B" w:rsidRPr="00C009E3" w:rsidRDefault="00CF5F7B" w:rsidP="00420979">
            <w:pPr>
              <w:rPr>
                <w:lang w:val="en-GB"/>
              </w:rPr>
            </w:pPr>
            <w:r w:rsidRPr="00C009E3">
              <w:rPr>
                <w:lang w:val="en-GB"/>
              </w:rPr>
              <w:t>□ Reduced mobility</w:t>
            </w:r>
          </w:p>
          <w:p w14:paraId="4586F6FF" w14:textId="77777777" w:rsidR="00CF5F7B" w:rsidRPr="00C009E3" w:rsidRDefault="00CF5F7B" w:rsidP="00420979">
            <w:pPr>
              <w:rPr>
                <w:lang w:val="en-GB"/>
              </w:rPr>
            </w:pPr>
            <w:r w:rsidRPr="00C009E3">
              <w:rPr>
                <w:lang w:val="en-GB"/>
              </w:rPr>
              <w:t>□ Reduced recovery time between matches</w:t>
            </w:r>
          </w:p>
          <w:p w14:paraId="65BE742B" w14:textId="77777777" w:rsidR="00CF5F7B" w:rsidRPr="00C009E3" w:rsidRDefault="00CF5F7B" w:rsidP="00420979">
            <w:pPr>
              <w:rPr>
                <w:lang w:val="en-GB"/>
              </w:rPr>
            </w:pPr>
            <w:r w:rsidRPr="00C009E3">
              <w:rPr>
                <w:lang w:val="en-GB"/>
              </w:rPr>
              <w:t>□ Artificial turf</w:t>
            </w:r>
          </w:p>
          <w:p w14:paraId="7CB9FDE5" w14:textId="10D1C899" w:rsidR="00420979" w:rsidRPr="008A0D45" w:rsidRDefault="00CF5F7B" w:rsidP="008A0D45">
            <w:pPr>
              <w:rPr>
                <w:lang w:val="en-GB"/>
              </w:rPr>
            </w:pPr>
            <w:r w:rsidRPr="00C009E3">
              <w:rPr>
                <w:lang w:val="en-GB"/>
              </w:rPr>
              <w:t>□ Other</w:t>
            </w:r>
          </w:p>
        </w:tc>
      </w:tr>
    </w:tbl>
    <w:p w14:paraId="62C865E0" w14:textId="77777777" w:rsidR="008A0D45" w:rsidRDefault="008A0D45">
      <w:r>
        <w:br w:type="page"/>
      </w:r>
    </w:p>
    <w:tbl>
      <w:tblPr>
        <w:tblW w:w="8252" w:type="dxa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252"/>
      </w:tblGrid>
      <w:tr w:rsidR="00420979" w:rsidRPr="0032217C" w14:paraId="45FAB423" w14:textId="77777777" w:rsidTr="008A0D45">
        <w:trPr>
          <w:trHeight w:val="624"/>
        </w:trPr>
        <w:tc>
          <w:tcPr>
            <w:tcW w:w="8252" w:type="dxa"/>
            <w:tcBorders>
              <w:top w:val="nil"/>
              <w:left w:val="nil"/>
              <w:bottom w:val="nil"/>
              <w:right w:val="nil"/>
            </w:tcBorders>
          </w:tcPr>
          <w:p w14:paraId="020647BC" w14:textId="452620E2" w:rsidR="00420979" w:rsidRPr="00C009E3" w:rsidRDefault="000D51D9" w:rsidP="00420979">
            <w:pPr>
              <w:rPr>
                <w:b/>
                <w:lang w:val="en-GB"/>
              </w:rPr>
            </w:pPr>
            <w:r w:rsidRPr="00C009E3">
              <w:rPr>
                <w:b/>
                <w:lang w:val="en-GB"/>
              </w:rPr>
              <w:lastRenderedPageBreak/>
              <w:t>Is it more important to use the training time to play football than to conduct injury prevention</w:t>
            </w:r>
            <w:r w:rsidR="00420979" w:rsidRPr="00C009E3">
              <w:rPr>
                <w:b/>
                <w:lang w:val="en-GB"/>
              </w:rPr>
              <w:t>?</w:t>
            </w:r>
          </w:p>
        </w:tc>
      </w:tr>
      <w:tr w:rsidR="00420979" w:rsidRPr="00C009E3" w14:paraId="77D49BAB" w14:textId="77777777" w:rsidTr="008A0D45">
        <w:trPr>
          <w:trHeight w:val="312"/>
        </w:trPr>
        <w:tc>
          <w:tcPr>
            <w:tcW w:w="8252" w:type="dxa"/>
            <w:tcBorders>
              <w:top w:val="nil"/>
              <w:left w:val="nil"/>
              <w:bottom w:val="nil"/>
              <w:right w:val="nil"/>
            </w:tcBorders>
          </w:tcPr>
          <w:p w14:paraId="3DDD8F70" w14:textId="77777777" w:rsidR="00420979" w:rsidRPr="00C009E3" w:rsidRDefault="00420979" w:rsidP="00420979">
            <w:pPr>
              <w:rPr>
                <w:lang w:val="en-GB"/>
              </w:rPr>
            </w:pPr>
            <w:r w:rsidRPr="00C009E3">
              <w:rPr>
                <w:lang w:val="en-GB"/>
              </w:rPr>
              <w:t xml:space="preserve">□ </w:t>
            </w:r>
            <w:r w:rsidR="000D51D9" w:rsidRPr="00C009E3">
              <w:rPr>
                <w:lang w:val="en-GB"/>
              </w:rPr>
              <w:t>Fully agree</w:t>
            </w:r>
          </w:p>
        </w:tc>
      </w:tr>
      <w:tr w:rsidR="00420979" w:rsidRPr="00C009E3" w14:paraId="636989E7" w14:textId="77777777" w:rsidTr="008A0D45">
        <w:trPr>
          <w:trHeight w:val="312"/>
        </w:trPr>
        <w:tc>
          <w:tcPr>
            <w:tcW w:w="8252" w:type="dxa"/>
            <w:tcBorders>
              <w:top w:val="nil"/>
              <w:left w:val="nil"/>
              <w:bottom w:val="nil"/>
              <w:right w:val="nil"/>
            </w:tcBorders>
          </w:tcPr>
          <w:p w14:paraId="3264E31C" w14:textId="77777777" w:rsidR="00420979" w:rsidRPr="00C009E3" w:rsidRDefault="00420979" w:rsidP="00420979">
            <w:pPr>
              <w:rPr>
                <w:lang w:val="en-GB"/>
              </w:rPr>
            </w:pPr>
            <w:r w:rsidRPr="00C009E3">
              <w:rPr>
                <w:lang w:val="en-GB"/>
              </w:rPr>
              <w:t xml:space="preserve">□ </w:t>
            </w:r>
            <w:r w:rsidR="000D51D9" w:rsidRPr="00C009E3">
              <w:rPr>
                <w:lang w:val="en-GB"/>
              </w:rPr>
              <w:t>Agree</w:t>
            </w:r>
          </w:p>
        </w:tc>
      </w:tr>
      <w:tr w:rsidR="00420979" w:rsidRPr="00C009E3" w14:paraId="38F0AF2C" w14:textId="77777777" w:rsidTr="008A0D45">
        <w:trPr>
          <w:trHeight w:val="312"/>
        </w:trPr>
        <w:tc>
          <w:tcPr>
            <w:tcW w:w="8252" w:type="dxa"/>
            <w:tcBorders>
              <w:top w:val="nil"/>
              <w:left w:val="nil"/>
              <w:bottom w:val="nil"/>
              <w:right w:val="nil"/>
            </w:tcBorders>
          </w:tcPr>
          <w:p w14:paraId="62DC4FDD" w14:textId="77777777" w:rsidR="00420979" w:rsidRPr="00C009E3" w:rsidRDefault="00420979" w:rsidP="00420979">
            <w:pPr>
              <w:rPr>
                <w:lang w:val="en-GB"/>
              </w:rPr>
            </w:pPr>
            <w:r w:rsidRPr="00C009E3">
              <w:rPr>
                <w:lang w:val="en-GB"/>
              </w:rPr>
              <w:t xml:space="preserve">□ </w:t>
            </w:r>
            <w:r w:rsidR="000D51D9" w:rsidRPr="00C009E3">
              <w:rPr>
                <w:lang w:val="en-GB"/>
              </w:rPr>
              <w:t>Not sure</w:t>
            </w:r>
          </w:p>
        </w:tc>
      </w:tr>
      <w:tr w:rsidR="00420979" w:rsidRPr="0032217C" w14:paraId="72287E2B" w14:textId="77777777" w:rsidTr="008A0D45">
        <w:trPr>
          <w:trHeight w:val="312"/>
        </w:trPr>
        <w:tc>
          <w:tcPr>
            <w:tcW w:w="8252" w:type="dxa"/>
            <w:tcBorders>
              <w:top w:val="nil"/>
              <w:left w:val="nil"/>
              <w:bottom w:val="nil"/>
              <w:right w:val="nil"/>
            </w:tcBorders>
          </w:tcPr>
          <w:p w14:paraId="047CF551" w14:textId="77777777" w:rsidR="00420979" w:rsidRPr="00C009E3" w:rsidRDefault="00420979" w:rsidP="00420979">
            <w:pPr>
              <w:rPr>
                <w:lang w:val="en-GB"/>
              </w:rPr>
            </w:pPr>
            <w:r w:rsidRPr="00C009E3">
              <w:rPr>
                <w:lang w:val="en-GB"/>
              </w:rPr>
              <w:t xml:space="preserve">□ </w:t>
            </w:r>
            <w:r w:rsidR="000D51D9" w:rsidRPr="00C009E3">
              <w:rPr>
                <w:lang w:val="en-GB"/>
              </w:rPr>
              <w:t>Disagree</w:t>
            </w:r>
          </w:p>
          <w:p w14:paraId="48DBDF18" w14:textId="77777777" w:rsidR="000D51D9" w:rsidRPr="00C009E3" w:rsidRDefault="000D51D9" w:rsidP="00420979">
            <w:pPr>
              <w:rPr>
                <w:lang w:val="en-GB"/>
              </w:rPr>
            </w:pPr>
            <w:r w:rsidRPr="00C009E3">
              <w:rPr>
                <w:lang w:val="en-GB"/>
              </w:rPr>
              <w:t>□ Totally disagree</w:t>
            </w:r>
          </w:p>
          <w:p w14:paraId="360A7E2D" w14:textId="77777777" w:rsidR="000D51D9" w:rsidRPr="00C009E3" w:rsidRDefault="000D51D9" w:rsidP="00420979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lang w:val="en-GB"/>
              </w:rPr>
              <w:t xml:space="preserve">□ </w:t>
            </w:r>
            <w:r w:rsidRPr="00C009E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Don`t know</w:t>
            </w:r>
          </w:p>
          <w:p w14:paraId="4B9751C0" w14:textId="77777777" w:rsidR="000D51D9" w:rsidRPr="00C009E3" w:rsidRDefault="000D51D9" w:rsidP="00420979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  <w:p w14:paraId="0727FE95" w14:textId="77777777" w:rsidR="000D51D9" w:rsidRPr="00C009E3" w:rsidRDefault="000D51D9" w:rsidP="00420979">
            <w:pPr>
              <w:rPr>
                <w:b/>
                <w:lang w:val="en-GB"/>
              </w:rPr>
            </w:pPr>
            <w:r w:rsidRPr="00C009E3">
              <w:rPr>
                <w:b/>
                <w:lang w:val="en-GB"/>
              </w:rPr>
              <w:t xml:space="preserve">The motivation of the coach affects the </w:t>
            </w:r>
            <w:proofErr w:type="gramStart"/>
            <w:r w:rsidRPr="00C009E3">
              <w:rPr>
                <w:b/>
                <w:lang w:val="en-GB"/>
              </w:rPr>
              <w:t>players</w:t>
            </w:r>
            <w:proofErr w:type="gramEnd"/>
            <w:r w:rsidRPr="00C009E3">
              <w:rPr>
                <w:b/>
                <w:lang w:val="en-GB"/>
              </w:rPr>
              <w:t xml:space="preserve"> motivation to conduct prevention exercises?</w:t>
            </w:r>
          </w:p>
          <w:p w14:paraId="245E46B7" w14:textId="77777777" w:rsidR="000D51D9" w:rsidRPr="00C009E3" w:rsidRDefault="000D51D9" w:rsidP="00420979">
            <w:pPr>
              <w:rPr>
                <w:lang w:val="en-GB"/>
              </w:rPr>
            </w:pPr>
            <w:r w:rsidRPr="00C009E3">
              <w:rPr>
                <w:lang w:val="en-GB"/>
              </w:rPr>
              <w:t>□ Fully agree</w:t>
            </w:r>
          </w:p>
          <w:p w14:paraId="4FCB90E1" w14:textId="77777777" w:rsidR="000D51D9" w:rsidRPr="00C009E3" w:rsidRDefault="000D51D9" w:rsidP="00420979">
            <w:pPr>
              <w:rPr>
                <w:lang w:val="en-GB"/>
              </w:rPr>
            </w:pPr>
            <w:r w:rsidRPr="00C009E3">
              <w:rPr>
                <w:lang w:val="en-GB"/>
              </w:rPr>
              <w:t>□ Agree</w:t>
            </w:r>
          </w:p>
          <w:p w14:paraId="4F81DCA2" w14:textId="77777777" w:rsidR="000D51D9" w:rsidRPr="00C009E3" w:rsidRDefault="000D51D9" w:rsidP="00420979">
            <w:pPr>
              <w:rPr>
                <w:lang w:val="en-GB"/>
              </w:rPr>
            </w:pPr>
            <w:r w:rsidRPr="00C009E3">
              <w:rPr>
                <w:lang w:val="en-GB"/>
              </w:rPr>
              <w:t>□ Not sure</w:t>
            </w:r>
          </w:p>
          <w:p w14:paraId="43FA04F9" w14:textId="77777777" w:rsidR="000D51D9" w:rsidRPr="00C009E3" w:rsidRDefault="000D51D9" w:rsidP="00420979">
            <w:pPr>
              <w:rPr>
                <w:lang w:val="en-GB"/>
              </w:rPr>
            </w:pPr>
            <w:r w:rsidRPr="00C009E3">
              <w:rPr>
                <w:lang w:val="en-GB"/>
              </w:rPr>
              <w:t>□ Disagree</w:t>
            </w:r>
          </w:p>
          <w:p w14:paraId="699DA14A" w14:textId="77777777" w:rsidR="000D51D9" w:rsidRPr="00C009E3" w:rsidRDefault="000D51D9" w:rsidP="00420979">
            <w:pPr>
              <w:rPr>
                <w:lang w:val="en-GB"/>
              </w:rPr>
            </w:pPr>
            <w:r w:rsidRPr="00C009E3">
              <w:rPr>
                <w:lang w:val="en-GB"/>
              </w:rPr>
              <w:t xml:space="preserve">□ Totally disagree </w:t>
            </w:r>
          </w:p>
          <w:p w14:paraId="5F41961B" w14:textId="77777777" w:rsidR="005B0CBD" w:rsidRPr="00C009E3" w:rsidRDefault="005B0CBD" w:rsidP="00420979">
            <w:pPr>
              <w:rPr>
                <w:lang w:val="en-GB"/>
              </w:rPr>
            </w:pPr>
            <w:r w:rsidRPr="00C009E3">
              <w:rPr>
                <w:lang w:val="en-GB"/>
              </w:rPr>
              <w:t xml:space="preserve">□ </w:t>
            </w:r>
            <w:r w:rsidRPr="00C009E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Don`t know</w:t>
            </w:r>
          </w:p>
        </w:tc>
      </w:tr>
    </w:tbl>
    <w:p w14:paraId="2996CCB6" w14:textId="77777777" w:rsidR="00540ADB" w:rsidRPr="00C009E3" w:rsidRDefault="00540ADB" w:rsidP="00420979">
      <w:pPr>
        <w:rPr>
          <w:lang w:val="en-GB"/>
        </w:rPr>
        <w:sectPr w:rsidR="00540ADB" w:rsidRPr="00C009E3">
          <w:headerReference w:type="default" r:id="rId6"/>
          <w:footerReference w:type="default" r:id="rId7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W w:w="13270" w:type="dxa"/>
        <w:tblLook w:val="04A0" w:firstRow="1" w:lastRow="0" w:firstColumn="1" w:lastColumn="0" w:noHBand="0" w:noVBand="1"/>
      </w:tblPr>
      <w:tblGrid>
        <w:gridCol w:w="3828"/>
        <w:gridCol w:w="1452"/>
        <w:gridCol w:w="1234"/>
        <w:gridCol w:w="1234"/>
        <w:gridCol w:w="1183"/>
        <w:gridCol w:w="1987"/>
        <w:gridCol w:w="1422"/>
        <w:gridCol w:w="930"/>
      </w:tblGrid>
      <w:tr w:rsidR="007649F7" w:rsidRPr="00C009E3" w14:paraId="65E0A6EB" w14:textId="77777777" w:rsidTr="00F81C84">
        <w:trPr>
          <w:trHeight w:val="300"/>
        </w:trPr>
        <w:tc>
          <w:tcPr>
            <w:tcW w:w="3828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5BE5FA" w14:textId="53CE579B" w:rsidR="00FF291F" w:rsidRPr="00C009E3" w:rsidRDefault="00FF291F" w:rsidP="00D005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45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926C60" w14:textId="77777777" w:rsidR="00FF291F" w:rsidRPr="00C009E3" w:rsidRDefault="00FF291F" w:rsidP="00CC7D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C009E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Very positive</w:t>
            </w:r>
          </w:p>
        </w:tc>
        <w:tc>
          <w:tcPr>
            <w:tcW w:w="123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54A6CC" w14:textId="77777777" w:rsidR="00FF291F" w:rsidRPr="00C009E3" w:rsidRDefault="00FF291F" w:rsidP="00CC7D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C009E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Positive</w:t>
            </w:r>
          </w:p>
        </w:tc>
        <w:tc>
          <w:tcPr>
            <w:tcW w:w="123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8FA6C5" w14:textId="77777777" w:rsidR="00FF291F" w:rsidRPr="00C009E3" w:rsidRDefault="00FF291F" w:rsidP="00CC7D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C009E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Neutral</w:t>
            </w:r>
          </w:p>
        </w:tc>
        <w:tc>
          <w:tcPr>
            <w:tcW w:w="118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FD920F" w14:textId="538636AD" w:rsidR="00FF291F" w:rsidRPr="00C009E3" w:rsidRDefault="00FF291F" w:rsidP="00CC7D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C009E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Negative</w:t>
            </w:r>
          </w:p>
        </w:tc>
        <w:tc>
          <w:tcPr>
            <w:tcW w:w="198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D90FA7" w14:textId="5EEC7ADD" w:rsidR="00FF291F" w:rsidRPr="00C009E3" w:rsidRDefault="00FF291F" w:rsidP="00CC7D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C009E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Very negative</w:t>
            </w:r>
          </w:p>
        </w:tc>
        <w:tc>
          <w:tcPr>
            <w:tcW w:w="142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3A8171" w14:textId="31325F55" w:rsidR="00FF291F" w:rsidRPr="00C009E3" w:rsidRDefault="00FF291F" w:rsidP="00CC7D27">
            <w:pPr>
              <w:spacing w:after="0" w:line="240" w:lineRule="auto"/>
              <w:ind w:right="49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C009E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Don`t know</w:t>
            </w:r>
          </w:p>
        </w:tc>
        <w:tc>
          <w:tcPr>
            <w:tcW w:w="93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84849F" w14:textId="77777777" w:rsidR="00FF291F" w:rsidRPr="00C009E3" w:rsidRDefault="00FF291F" w:rsidP="00CC7D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</w:tr>
    </w:tbl>
    <w:p w14:paraId="7670796F" w14:textId="7A7836DA" w:rsidR="00C24928" w:rsidRPr="00CC7D27" w:rsidRDefault="00CC7D27">
      <w:pPr>
        <w:rPr>
          <w:rFonts w:ascii="Calibri" w:eastAsia="Times New Roman" w:hAnsi="Calibri" w:cs="Times New Roman"/>
          <w:b/>
          <w:bCs/>
          <w:lang w:val="en-GB" w:eastAsia="en-GB"/>
        </w:rPr>
      </w:pPr>
      <w:r>
        <w:rPr>
          <w:rFonts w:ascii="Calibri" w:eastAsia="Times New Roman" w:hAnsi="Calibri" w:cs="Times New Roman"/>
          <w:b/>
          <w:bCs/>
          <w:lang w:val="en-GB" w:eastAsia="en-GB"/>
        </w:rPr>
        <w:t xml:space="preserve">How do you perceive the general </w:t>
      </w:r>
      <w:r>
        <w:rPr>
          <w:rFonts w:ascii="Calibri" w:eastAsia="Times New Roman" w:hAnsi="Calibri" w:cs="Times New Roman"/>
          <w:b/>
          <w:bCs/>
          <w:lang w:val="en-GB" w:eastAsia="en-GB"/>
        </w:rPr>
        <w:br/>
        <w:t xml:space="preserve">attitude to preventive measures in </w:t>
      </w:r>
      <w:r>
        <w:rPr>
          <w:rFonts w:ascii="Calibri" w:eastAsia="Times New Roman" w:hAnsi="Calibri" w:cs="Times New Roman"/>
          <w:b/>
          <w:bCs/>
          <w:lang w:val="en-GB" w:eastAsia="en-GB"/>
        </w:rPr>
        <w:br/>
        <w:t>the following group in your club?</w:t>
      </w:r>
    </w:p>
    <w:p w14:paraId="53EF7F06" w14:textId="3EB0E8A0" w:rsidR="00941AF8" w:rsidRPr="00C009E3" w:rsidRDefault="00CC7D27" w:rsidP="001A498C">
      <w:pPr>
        <w:jc w:val="both"/>
        <w:rPr>
          <w:b/>
          <w:lang w:val="en-GB"/>
        </w:rPr>
      </w:pPr>
      <w:r>
        <w:rPr>
          <w:lang w:val="en-GB"/>
        </w:rPr>
        <w:t xml:space="preserve">     </w:t>
      </w:r>
      <w:proofErr w:type="gramStart"/>
      <w:r w:rsidR="00941AF8" w:rsidRPr="00CC7D27">
        <w:rPr>
          <w:lang w:val="en-GB"/>
        </w:rPr>
        <w:t>Coaches</w:t>
      </w:r>
      <w:proofErr w:type="gramEnd"/>
      <w:r w:rsidR="00941AF8" w:rsidRPr="00C009E3">
        <w:rPr>
          <w:b/>
          <w:lang w:val="en-GB"/>
        </w:rPr>
        <w:tab/>
      </w:r>
      <w:r w:rsidR="00941AF8" w:rsidRPr="00C009E3">
        <w:rPr>
          <w:b/>
          <w:lang w:val="en-GB"/>
        </w:rPr>
        <w:tab/>
      </w:r>
      <w:r w:rsidR="00941AF8" w:rsidRPr="00C009E3">
        <w:rPr>
          <w:b/>
          <w:lang w:val="en-GB"/>
        </w:rPr>
        <w:tab/>
      </w:r>
      <w:r w:rsidR="00941AF8" w:rsidRPr="00C009E3">
        <w:rPr>
          <w:b/>
          <w:lang w:val="en-GB"/>
        </w:rPr>
        <w:tab/>
      </w:r>
      <w:r w:rsidR="00941AF8" w:rsidRPr="00C009E3">
        <w:rPr>
          <w:b/>
          <w:lang w:val="en-GB"/>
        </w:rPr>
        <w:tab/>
      </w:r>
      <w:r w:rsidR="00941AF8" w:rsidRPr="00C009E3">
        <w:rPr>
          <w:lang w:val="en-GB"/>
        </w:rPr>
        <w:t>□</w:t>
      </w:r>
      <w:r w:rsidR="00941AF8" w:rsidRPr="00C009E3">
        <w:rPr>
          <w:lang w:val="en-GB"/>
        </w:rPr>
        <w:tab/>
      </w:r>
      <w:r w:rsidR="00941AF8" w:rsidRPr="00C009E3">
        <w:rPr>
          <w:lang w:val="en-GB"/>
        </w:rPr>
        <w:tab/>
        <w:t>□</w:t>
      </w:r>
      <w:r w:rsidR="00941AF8" w:rsidRPr="00C009E3">
        <w:rPr>
          <w:lang w:val="en-GB"/>
        </w:rPr>
        <w:tab/>
      </w:r>
      <w:r w:rsidR="00941AF8" w:rsidRPr="00C009E3">
        <w:rPr>
          <w:lang w:val="en-GB"/>
        </w:rPr>
        <w:tab/>
        <w:t>□</w:t>
      </w:r>
      <w:r w:rsidR="00941AF8" w:rsidRPr="00C009E3">
        <w:rPr>
          <w:lang w:val="en-GB"/>
        </w:rPr>
        <w:tab/>
      </w:r>
      <w:r w:rsidR="00941AF8" w:rsidRPr="00C009E3">
        <w:rPr>
          <w:lang w:val="en-GB"/>
        </w:rPr>
        <w:tab/>
        <w:t>□</w:t>
      </w:r>
      <w:r w:rsidR="00941AF8" w:rsidRPr="00C009E3">
        <w:rPr>
          <w:lang w:val="en-GB"/>
        </w:rPr>
        <w:tab/>
      </w:r>
      <w:r w:rsidR="00941AF8" w:rsidRPr="00C009E3">
        <w:rPr>
          <w:lang w:val="en-GB"/>
        </w:rPr>
        <w:tab/>
        <w:t>□</w:t>
      </w:r>
      <w:r w:rsidR="008A0D45">
        <w:rPr>
          <w:lang w:val="en-GB"/>
        </w:rPr>
        <w:tab/>
      </w:r>
      <w:r w:rsidR="00B36B92" w:rsidRPr="00C009E3">
        <w:rPr>
          <w:lang w:val="en-GB"/>
        </w:rPr>
        <w:tab/>
      </w:r>
      <w:r w:rsidR="008A0D45">
        <w:rPr>
          <w:lang w:val="en-GB"/>
        </w:rPr>
        <w:t>□</w:t>
      </w:r>
    </w:p>
    <w:p w14:paraId="25E8F202" w14:textId="14FD3D24" w:rsidR="00941AF8" w:rsidRPr="00C009E3" w:rsidRDefault="00CC7D27">
      <w:pPr>
        <w:rPr>
          <w:b/>
          <w:lang w:val="en-GB"/>
        </w:rPr>
      </w:pPr>
      <w:r>
        <w:rPr>
          <w:lang w:val="en-GB"/>
        </w:rPr>
        <w:t xml:space="preserve">     </w:t>
      </w:r>
      <w:r w:rsidR="00941AF8" w:rsidRPr="00CC7D27">
        <w:rPr>
          <w:lang w:val="en-GB"/>
        </w:rPr>
        <w:t xml:space="preserve">Medical </w:t>
      </w:r>
      <w:proofErr w:type="gramStart"/>
      <w:r w:rsidR="00941AF8" w:rsidRPr="00CC7D27">
        <w:rPr>
          <w:lang w:val="en-GB"/>
        </w:rPr>
        <w:t>teams</w:t>
      </w:r>
      <w:proofErr w:type="gramEnd"/>
      <w:r w:rsidR="00941AF8" w:rsidRPr="00C009E3">
        <w:rPr>
          <w:b/>
          <w:lang w:val="en-GB"/>
        </w:rPr>
        <w:t xml:space="preserve"> </w:t>
      </w:r>
      <w:r w:rsidR="00941AF8" w:rsidRPr="00C009E3">
        <w:rPr>
          <w:b/>
          <w:lang w:val="en-GB"/>
        </w:rPr>
        <w:tab/>
      </w:r>
      <w:r w:rsidR="00941AF8" w:rsidRPr="00C009E3">
        <w:rPr>
          <w:b/>
          <w:lang w:val="en-GB"/>
        </w:rPr>
        <w:tab/>
      </w:r>
      <w:r w:rsidR="00941AF8" w:rsidRPr="00C009E3">
        <w:rPr>
          <w:b/>
          <w:lang w:val="en-GB"/>
        </w:rPr>
        <w:tab/>
      </w:r>
      <w:r w:rsidR="00941AF8" w:rsidRPr="00C009E3">
        <w:rPr>
          <w:b/>
          <w:lang w:val="en-GB"/>
        </w:rPr>
        <w:tab/>
      </w:r>
      <w:r w:rsidR="00941AF8" w:rsidRPr="00C009E3">
        <w:rPr>
          <w:lang w:val="en-GB"/>
        </w:rPr>
        <w:t>□</w:t>
      </w:r>
      <w:r w:rsidR="00941AF8" w:rsidRPr="00C009E3">
        <w:rPr>
          <w:lang w:val="en-GB"/>
        </w:rPr>
        <w:tab/>
      </w:r>
      <w:r w:rsidR="00941AF8" w:rsidRPr="00C009E3">
        <w:rPr>
          <w:lang w:val="en-GB"/>
        </w:rPr>
        <w:tab/>
        <w:t>□</w:t>
      </w:r>
      <w:r w:rsidR="00941AF8" w:rsidRPr="00C009E3">
        <w:rPr>
          <w:lang w:val="en-GB"/>
        </w:rPr>
        <w:tab/>
      </w:r>
      <w:r w:rsidR="00941AF8" w:rsidRPr="00C009E3">
        <w:rPr>
          <w:lang w:val="en-GB"/>
        </w:rPr>
        <w:tab/>
        <w:t>□</w:t>
      </w:r>
      <w:r w:rsidR="00941AF8" w:rsidRPr="00C009E3">
        <w:rPr>
          <w:lang w:val="en-GB"/>
        </w:rPr>
        <w:tab/>
      </w:r>
      <w:r w:rsidR="00941AF8" w:rsidRPr="00C009E3">
        <w:rPr>
          <w:lang w:val="en-GB"/>
        </w:rPr>
        <w:tab/>
        <w:t>□</w:t>
      </w:r>
      <w:r w:rsidR="00941AF8" w:rsidRPr="00C009E3">
        <w:rPr>
          <w:lang w:val="en-GB"/>
        </w:rPr>
        <w:tab/>
      </w:r>
      <w:r w:rsidR="00941AF8" w:rsidRPr="00C009E3">
        <w:rPr>
          <w:lang w:val="en-GB"/>
        </w:rPr>
        <w:tab/>
        <w:t>□</w:t>
      </w:r>
      <w:r w:rsidR="00941AF8" w:rsidRPr="00C009E3">
        <w:rPr>
          <w:lang w:val="en-GB"/>
        </w:rPr>
        <w:tab/>
      </w:r>
      <w:r w:rsidR="00941AF8" w:rsidRPr="00C009E3">
        <w:rPr>
          <w:lang w:val="en-GB"/>
        </w:rPr>
        <w:tab/>
        <w:t>□</w:t>
      </w:r>
    </w:p>
    <w:p w14:paraId="7498EE9F" w14:textId="1864253F" w:rsidR="00941AF8" w:rsidRPr="00C009E3" w:rsidRDefault="00CC7D27">
      <w:pPr>
        <w:rPr>
          <w:b/>
          <w:lang w:val="en-GB"/>
        </w:rPr>
      </w:pPr>
      <w:r>
        <w:rPr>
          <w:lang w:val="en-GB"/>
        </w:rPr>
        <w:t xml:space="preserve">     </w:t>
      </w:r>
      <w:proofErr w:type="gramStart"/>
      <w:r w:rsidR="00941AF8" w:rsidRPr="00CC7D27">
        <w:rPr>
          <w:lang w:val="en-GB"/>
        </w:rPr>
        <w:t>Players</w:t>
      </w:r>
      <w:proofErr w:type="gramEnd"/>
      <w:r w:rsidR="00941AF8" w:rsidRPr="00CC7D27">
        <w:rPr>
          <w:lang w:val="en-GB"/>
        </w:rPr>
        <w:tab/>
      </w:r>
      <w:r w:rsidR="00941AF8" w:rsidRPr="00C009E3">
        <w:rPr>
          <w:b/>
          <w:lang w:val="en-GB"/>
        </w:rPr>
        <w:tab/>
      </w:r>
      <w:r w:rsidR="00941AF8" w:rsidRPr="00C009E3">
        <w:rPr>
          <w:b/>
          <w:lang w:val="en-GB"/>
        </w:rPr>
        <w:tab/>
      </w:r>
      <w:r w:rsidR="00941AF8" w:rsidRPr="00C009E3">
        <w:rPr>
          <w:b/>
          <w:lang w:val="en-GB"/>
        </w:rPr>
        <w:tab/>
      </w:r>
      <w:r w:rsidR="00941AF8" w:rsidRPr="00C009E3">
        <w:rPr>
          <w:b/>
          <w:lang w:val="en-GB"/>
        </w:rPr>
        <w:tab/>
      </w:r>
      <w:r w:rsidR="00941AF8" w:rsidRPr="00C009E3">
        <w:rPr>
          <w:lang w:val="en-GB"/>
        </w:rPr>
        <w:t>□</w:t>
      </w:r>
      <w:r w:rsidR="00941AF8" w:rsidRPr="00C009E3">
        <w:rPr>
          <w:lang w:val="en-GB"/>
        </w:rPr>
        <w:tab/>
      </w:r>
      <w:r w:rsidR="00941AF8" w:rsidRPr="00C009E3">
        <w:rPr>
          <w:lang w:val="en-GB"/>
        </w:rPr>
        <w:tab/>
        <w:t>□</w:t>
      </w:r>
      <w:r w:rsidR="00941AF8" w:rsidRPr="00C009E3">
        <w:rPr>
          <w:lang w:val="en-GB"/>
        </w:rPr>
        <w:tab/>
      </w:r>
      <w:r w:rsidR="00941AF8" w:rsidRPr="00C009E3">
        <w:rPr>
          <w:lang w:val="en-GB"/>
        </w:rPr>
        <w:tab/>
        <w:t>□</w:t>
      </w:r>
      <w:r w:rsidR="00941AF8" w:rsidRPr="00C009E3">
        <w:rPr>
          <w:lang w:val="en-GB"/>
        </w:rPr>
        <w:tab/>
      </w:r>
      <w:r w:rsidR="00941AF8" w:rsidRPr="00C009E3">
        <w:rPr>
          <w:lang w:val="en-GB"/>
        </w:rPr>
        <w:tab/>
        <w:t>□</w:t>
      </w:r>
      <w:r w:rsidR="00941AF8" w:rsidRPr="00C009E3">
        <w:rPr>
          <w:lang w:val="en-GB"/>
        </w:rPr>
        <w:tab/>
      </w:r>
      <w:r w:rsidR="00941AF8" w:rsidRPr="00C009E3">
        <w:rPr>
          <w:lang w:val="en-GB"/>
        </w:rPr>
        <w:tab/>
        <w:t>□</w:t>
      </w:r>
      <w:r w:rsidR="00941AF8" w:rsidRPr="00C009E3">
        <w:rPr>
          <w:lang w:val="en-GB"/>
        </w:rPr>
        <w:tab/>
      </w:r>
      <w:r w:rsidR="00941AF8" w:rsidRPr="00C009E3">
        <w:rPr>
          <w:lang w:val="en-GB"/>
        </w:rPr>
        <w:tab/>
        <w:t>□</w:t>
      </w:r>
    </w:p>
    <w:p w14:paraId="2A0736EF" w14:textId="7CFCC8F9" w:rsidR="00941AF8" w:rsidRPr="00C009E3" w:rsidRDefault="00CC7D27">
      <w:pPr>
        <w:rPr>
          <w:b/>
          <w:lang w:val="en-GB"/>
        </w:rPr>
      </w:pPr>
      <w:r>
        <w:rPr>
          <w:lang w:val="en-GB"/>
        </w:rPr>
        <w:t xml:space="preserve">     </w:t>
      </w:r>
      <w:r w:rsidR="00941AF8" w:rsidRPr="00CC7D27">
        <w:rPr>
          <w:lang w:val="en-GB"/>
        </w:rPr>
        <w:t>Administration</w:t>
      </w:r>
      <w:r w:rsidR="00941AF8" w:rsidRPr="00C009E3">
        <w:rPr>
          <w:b/>
          <w:lang w:val="en-GB"/>
        </w:rPr>
        <w:tab/>
      </w:r>
      <w:r w:rsidR="00941AF8" w:rsidRPr="00C009E3">
        <w:rPr>
          <w:b/>
          <w:lang w:val="en-GB"/>
        </w:rPr>
        <w:tab/>
      </w:r>
      <w:r w:rsidR="00941AF8" w:rsidRPr="00C009E3">
        <w:rPr>
          <w:b/>
          <w:lang w:val="en-GB"/>
        </w:rPr>
        <w:tab/>
      </w:r>
      <w:r w:rsidR="00941AF8" w:rsidRPr="00C009E3">
        <w:rPr>
          <w:b/>
          <w:lang w:val="en-GB"/>
        </w:rPr>
        <w:tab/>
      </w:r>
      <w:r w:rsidR="00941AF8" w:rsidRPr="00C009E3">
        <w:rPr>
          <w:lang w:val="en-GB"/>
        </w:rPr>
        <w:t>□</w:t>
      </w:r>
      <w:r w:rsidR="00941AF8" w:rsidRPr="00C009E3">
        <w:rPr>
          <w:lang w:val="en-GB"/>
        </w:rPr>
        <w:tab/>
      </w:r>
      <w:r w:rsidR="00941AF8" w:rsidRPr="00C009E3">
        <w:rPr>
          <w:lang w:val="en-GB"/>
        </w:rPr>
        <w:tab/>
        <w:t>□</w:t>
      </w:r>
      <w:r w:rsidR="00941AF8" w:rsidRPr="00C009E3">
        <w:rPr>
          <w:lang w:val="en-GB"/>
        </w:rPr>
        <w:tab/>
      </w:r>
      <w:r w:rsidR="00941AF8" w:rsidRPr="00C009E3">
        <w:rPr>
          <w:lang w:val="en-GB"/>
        </w:rPr>
        <w:tab/>
        <w:t>□</w:t>
      </w:r>
      <w:r w:rsidR="00941AF8" w:rsidRPr="00C009E3">
        <w:rPr>
          <w:lang w:val="en-GB"/>
        </w:rPr>
        <w:tab/>
      </w:r>
      <w:r w:rsidR="00941AF8" w:rsidRPr="00C009E3">
        <w:rPr>
          <w:lang w:val="en-GB"/>
        </w:rPr>
        <w:tab/>
        <w:t>□</w:t>
      </w:r>
      <w:r w:rsidR="00941AF8" w:rsidRPr="00C009E3">
        <w:rPr>
          <w:lang w:val="en-GB"/>
        </w:rPr>
        <w:tab/>
      </w:r>
      <w:r w:rsidR="00941AF8" w:rsidRPr="00C009E3">
        <w:rPr>
          <w:lang w:val="en-GB"/>
        </w:rPr>
        <w:tab/>
        <w:t>□</w:t>
      </w:r>
      <w:r w:rsidR="00941AF8" w:rsidRPr="00C009E3">
        <w:rPr>
          <w:lang w:val="en-GB"/>
        </w:rPr>
        <w:tab/>
      </w:r>
      <w:r w:rsidR="00941AF8" w:rsidRPr="00C009E3">
        <w:rPr>
          <w:lang w:val="en-GB"/>
        </w:rPr>
        <w:tab/>
        <w:t>□</w:t>
      </w:r>
    </w:p>
    <w:p w14:paraId="1D034773" w14:textId="240BC9EB" w:rsidR="00540ADB" w:rsidRPr="008A0D45" w:rsidRDefault="00540ADB" w:rsidP="008A0D45">
      <w:pPr>
        <w:rPr>
          <w:b/>
          <w:lang w:val="en-GB"/>
        </w:rPr>
        <w:sectPr w:rsidR="00540ADB" w:rsidRPr="008A0D45" w:rsidSect="00540ADB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21D8CCFD" w14:textId="0C870A2C" w:rsidR="001B65F5" w:rsidRPr="00C009E3" w:rsidRDefault="00F8139E" w:rsidP="003E022A">
      <w:pPr>
        <w:rPr>
          <w:b/>
          <w:lang w:val="en-GB"/>
        </w:rPr>
      </w:pPr>
      <w:r w:rsidRPr="00C009E3">
        <w:rPr>
          <w:i/>
          <w:noProof/>
          <w:sz w:val="21"/>
          <w:lang w:val="en-GB" w:eastAsia="en-GB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047C656" wp14:editId="5C908A2B">
                <wp:simplePos x="0" y="0"/>
                <wp:positionH relativeFrom="column">
                  <wp:posOffset>14605</wp:posOffset>
                </wp:positionH>
                <wp:positionV relativeFrom="paragraph">
                  <wp:posOffset>182880</wp:posOffset>
                </wp:positionV>
                <wp:extent cx="5425440" cy="10160"/>
                <wp:effectExtent l="0" t="0" r="22860" b="15240"/>
                <wp:wrapNone/>
                <wp:docPr id="5" name="Rett linj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25440" cy="1016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355B2413" id="Rett linje 5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.15pt,14.4pt" to="428.35pt,1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" strokecolor="black [3200]" strokeweight=".5pt">
                <v:stroke joinstyle="miter"/>
              </v:line>
            </w:pict>
          </mc:Fallback>
        </mc:AlternateContent>
      </w:r>
      <w:r w:rsidRPr="00C009E3">
        <w:rPr>
          <w:i/>
          <w:sz w:val="21"/>
          <w:lang w:val="en-GB"/>
        </w:rPr>
        <w:t>Questions asked to players i</w:t>
      </w:r>
      <w:r w:rsidR="008A0D45">
        <w:rPr>
          <w:i/>
          <w:sz w:val="21"/>
          <w:lang w:val="en-GB"/>
        </w:rPr>
        <w:t>n the intervention group</w:t>
      </w:r>
    </w:p>
    <w:p w14:paraId="153CC0F5" w14:textId="77777777" w:rsidR="001A498C" w:rsidRPr="00C009E3" w:rsidRDefault="00C35D40" w:rsidP="003E022A">
      <w:pPr>
        <w:rPr>
          <w:b/>
          <w:lang w:val="en-GB"/>
        </w:rPr>
      </w:pPr>
      <w:r w:rsidRPr="00C009E3">
        <w:rPr>
          <w:b/>
          <w:lang w:val="en-GB"/>
        </w:rPr>
        <w:t>Are you familiar with the Adductor Strengthening Programme intended to prevent groin injuries?</w:t>
      </w:r>
    </w:p>
    <w:p w14:paraId="56C32F93" w14:textId="77777777" w:rsidR="00C35D40" w:rsidRPr="00C009E3" w:rsidRDefault="00C35D40" w:rsidP="003E022A">
      <w:pPr>
        <w:rPr>
          <w:lang w:val="en-GB"/>
        </w:rPr>
      </w:pPr>
      <w:r w:rsidRPr="00C009E3">
        <w:rPr>
          <w:lang w:val="en-GB"/>
        </w:rPr>
        <w:t>□ Yes</w:t>
      </w:r>
    </w:p>
    <w:p w14:paraId="1904F990" w14:textId="77777777" w:rsidR="00C35D40" w:rsidRPr="00C009E3" w:rsidRDefault="00C35D40" w:rsidP="003E022A">
      <w:pPr>
        <w:rPr>
          <w:lang w:val="en-GB"/>
        </w:rPr>
      </w:pPr>
      <w:r w:rsidRPr="00C009E3">
        <w:rPr>
          <w:lang w:val="en-GB"/>
        </w:rPr>
        <w:t>□ No</w:t>
      </w:r>
    </w:p>
    <w:p w14:paraId="6EE6D703" w14:textId="77777777" w:rsidR="00C35D40" w:rsidRPr="00C009E3" w:rsidRDefault="00C35D40" w:rsidP="003E022A">
      <w:pPr>
        <w:rPr>
          <w:rFonts w:ascii="Calibri" w:eastAsia="Times New Roman" w:hAnsi="Calibri" w:cs="Times New Roman"/>
          <w:color w:val="000000"/>
          <w:lang w:val="en-GB" w:eastAsia="en-GB"/>
        </w:rPr>
      </w:pPr>
      <w:r w:rsidRPr="00C009E3">
        <w:rPr>
          <w:lang w:val="en-GB"/>
        </w:rPr>
        <w:t xml:space="preserve">□ </w:t>
      </w:r>
      <w:r w:rsidRPr="00C009E3">
        <w:rPr>
          <w:rFonts w:ascii="Calibri" w:eastAsia="Times New Roman" w:hAnsi="Calibri" w:cs="Times New Roman"/>
          <w:color w:val="000000"/>
          <w:lang w:val="en-GB" w:eastAsia="en-GB"/>
        </w:rPr>
        <w:t>Don`t know</w:t>
      </w:r>
    </w:p>
    <w:p w14:paraId="28D375CB" w14:textId="77777777" w:rsidR="00C35D40" w:rsidRPr="00C009E3" w:rsidRDefault="00C35D40" w:rsidP="003E022A">
      <w:pPr>
        <w:rPr>
          <w:rFonts w:ascii="Calibri" w:eastAsia="Times New Roman" w:hAnsi="Calibri" w:cs="Times New Roman"/>
          <w:color w:val="000000"/>
          <w:lang w:val="en-GB" w:eastAsia="en-GB"/>
        </w:rPr>
      </w:pPr>
    </w:p>
    <w:p w14:paraId="535AAF35" w14:textId="771ACC17" w:rsidR="00C35D40" w:rsidRPr="00C009E3" w:rsidRDefault="00C35D40" w:rsidP="003E022A">
      <w:pPr>
        <w:rPr>
          <w:rFonts w:ascii="Calibri" w:eastAsia="Times New Roman" w:hAnsi="Calibri" w:cs="Times New Roman"/>
          <w:b/>
          <w:color w:val="000000"/>
          <w:lang w:val="en-GB" w:eastAsia="en-GB"/>
        </w:rPr>
      </w:pPr>
      <w:r w:rsidRPr="00C009E3">
        <w:rPr>
          <w:rFonts w:ascii="Calibri" w:eastAsia="Times New Roman" w:hAnsi="Calibri" w:cs="Times New Roman"/>
          <w:b/>
          <w:color w:val="000000"/>
          <w:lang w:val="en-GB" w:eastAsia="en-GB"/>
        </w:rPr>
        <w:t xml:space="preserve">Do you believe that the Adductor </w:t>
      </w:r>
      <w:r w:rsidR="00C009E3" w:rsidRPr="00C009E3">
        <w:rPr>
          <w:rFonts w:ascii="Calibri" w:eastAsia="Times New Roman" w:hAnsi="Calibri" w:cs="Times New Roman"/>
          <w:b/>
          <w:color w:val="000000"/>
          <w:lang w:val="en-GB" w:eastAsia="en-GB"/>
        </w:rPr>
        <w:t>Strengthening</w:t>
      </w:r>
      <w:r w:rsidRPr="00C009E3">
        <w:rPr>
          <w:rFonts w:ascii="Calibri" w:eastAsia="Times New Roman" w:hAnsi="Calibri" w:cs="Times New Roman"/>
          <w:b/>
          <w:color w:val="000000"/>
          <w:lang w:val="en-GB" w:eastAsia="en-GB"/>
        </w:rPr>
        <w:t xml:space="preserve"> Programme can reduce groin injuries?</w:t>
      </w:r>
    </w:p>
    <w:p w14:paraId="59006283" w14:textId="77777777" w:rsidR="00C35D40" w:rsidRPr="00C009E3" w:rsidRDefault="00C35D40" w:rsidP="00C35D40">
      <w:pPr>
        <w:rPr>
          <w:lang w:val="en-GB"/>
        </w:rPr>
      </w:pPr>
      <w:r w:rsidRPr="00C009E3">
        <w:rPr>
          <w:lang w:val="en-GB"/>
        </w:rPr>
        <w:t>□ Yes, definitely</w:t>
      </w:r>
    </w:p>
    <w:p w14:paraId="7ED028C2" w14:textId="77777777" w:rsidR="00C35D40" w:rsidRPr="00C009E3" w:rsidRDefault="00C35D40" w:rsidP="00C35D40">
      <w:pPr>
        <w:rPr>
          <w:lang w:val="en-GB"/>
        </w:rPr>
      </w:pPr>
      <w:r w:rsidRPr="00C009E3">
        <w:rPr>
          <w:lang w:val="en-GB"/>
        </w:rPr>
        <w:t>□ Yes, somewhat</w:t>
      </w:r>
    </w:p>
    <w:p w14:paraId="12B88D45" w14:textId="77777777" w:rsidR="00C35D40" w:rsidRPr="00C009E3" w:rsidRDefault="00C35D40" w:rsidP="00C35D40">
      <w:pPr>
        <w:rPr>
          <w:lang w:val="en-GB"/>
        </w:rPr>
      </w:pPr>
      <w:r w:rsidRPr="00C009E3">
        <w:rPr>
          <w:lang w:val="en-GB"/>
        </w:rPr>
        <w:t xml:space="preserve">□ No, I </w:t>
      </w:r>
      <w:r w:rsidRPr="00C009E3">
        <w:rPr>
          <w:rFonts w:ascii="Calibri" w:eastAsia="Times New Roman" w:hAnsi="Calibri" w:cs="Times New Roman"/>
          <w:color w:val="000000"/>
          <w:lang w:val="en-GB" w:eastAsia="en-GB"/>
        </w:rPr>
        <w:t>don`t think so</w:t>
      </w:r>
    </w:p>
    <w:p w14:paraId="4D104E08" w14:textId="77777777" w:rsidR="00C35D40" w:rsidRPr="00C009E3" w:rsidRDefault="00C35D40" w:rsidP="00C35D40">
      <w:pPr>
        <w:rPr>
          <w:rFonts w:ascii="Calibri" w:eastAsia="Times New Roman" w:hAnsi="Calibri" w:cs="Times New Roman"/>
          <w:color w:val="000000"/>
          <w:lang w:val="en-GB" w:eastAsia="en-GB"/>
        </w:rPr>
      </w:pPr>
      <w:r w:rsidRPr="00C009E3">
        <w:rPr>
          <w:lang w:val="en-GB"/>
        </w:rPr>
        <w:t xml:space="preserve">□ </w:t>
      </w:r>
      <w:r w:rsidRPr="00C009E3">
        <w:rPr>
          <w:rFonts w:ascii="Calibri" w:eastAsia="Times New Roman" w:hAnsi="Calibri" w:cs="Times New Roman"/>
          <w:color w:val="000000"/>
          <w:lang w:val="en-GB" w:eastAsia="en-GB"/>
        </w:rPr>
        <w:t>Don`t know</w:t>
      </w:r>
    </w:p>
    <w:p w14:paraId="058E6B11" w14:textId="77777777" w:rsidR="00C35D40" w:rsidRPr="00C009E3" w:rsidRDefault="00C35D40" w:rsidP="003E022A">
      <w:pPr>
        <w:rPr>
          <w:rFonts w:ascii="Calibri" w:eastAsia="Times New Roman" w:hAnsi="Calibri" w:cs="Times New Roman"/>
          <w:color w:val="000000"/>
          <w:lang w:val="en-GB" w:eastAsia="en-GB"/>
        </w:rPr>
      </w:pPr>
    </w:p>
    <w:p w14:paraId="43AE1CB4" w14:textId="77777777" w:rsidR="00C35D40" w:rsidRPr="00C009E3" w:rsidRDefault="00C35D40" w:rsidP="003E022A">
      <w:pPr>
        <w:rPr>
          <w:rFonts w:ascii="Calibri" w:eastAsia="Times New Roman" w:hAnsi="Calibri" w:cs="Times New Roman"/>
          <w:b/>
          <w:color w:val="000000"/>
          <w:lang w:val="en-GB" w:eastAsia="en-GB"/>
        </w:rPr>
      </w:pPr>
      <w:r w:rsidRPr="00C009E3">
        <w:rPr>
          <w:rFonts w:ascii="Calibri" w:eastAsia="Times New Roman" w:hAnsi="Calibri" w:cs="Times New Roman"/>
          <w:b/>
          <w:color w:val="000000"/>
          <w:lang w:val="en-GB" w:eastAsia="en-GB"/>
        </w:rPr>
        <w:t>Which players have primarily conducted the programme?</w:t>
      </w:r>
    </w:p>
    <w:p w14:paraId="099001B5" w14:textId="77777777" w:rsidR="00C35D40" w:rsidRPr="00C009E3" w:rsidRDefault="00C35D40" w:rsidP="00C35D40">
      <w:pPr>
        <w:rPr>
          <w:lang w:val="en-GB"/>
        </w:rPr>
      </w:pPr>
      <w:r w:rsidRPr="00C009E3">
        <w:rPr>
          <w:lang w:val="en-GB"/>
        </w:rPr>
        <w:t>□ All or most players</w:t>
      </w:r>
    </w:p>
    <w:p w14:paraId="749E27D6" w14:textId="77777777" w:rsidR="00C35D40" w:rsidRPr="00C009E3" w:rsidRDefault="00C35D40" w:rsidP="00C35D40">
      <w:pPr>
        <w:rPr>
          <w:lang w:val="en-GB"/>
        </w:rPr>
      </w:pPr>
      <w:r w:rsidRPr="00C009E3">
        <w:rPr>
          <w:lang w:val="en-GB"/>
        </w:rPr>
        <w:t>□ Players with groin problems</w:t>
      </w:r>
    </w:p>
    <w:p w14:paraId="726B2796" w14:textId="77777777" w:rsidR="00C35D40" w:rsidRPr="00C009E3" w:rsidRDefault="00C35D40" w:rsidP="00C35D40">
      <w:pPr>
        <w:rPr>
          <w:rFonts w:ascii="Calibri" w:eastAsia="Times New Roman" w:hAnsi="Calibri" w:cs="Times New Roman"/>
          <w:color w:val="000000"/>
          <w:lang w:val="en-GB" w:eastAsia="en-GB"/>
        </w:rPr>
      </w:pPr>
      <w:r w:rsidRPr="00C009E3">
        <w:rPr>
          <w:lang w:val="en-GB"/>
        </w:rPr>
        <w:t xml:space="preserve">□ </w:t>
      </w:r>
      <w:r w:rsidRPr="00C009E3">
        <w:rPr>
          <w:rFonts w:ascii="Calibri" w:eastAsia="Times New Roman" w:hAnsi="Calibri" w:cs="Times New Roman"/>
          <w:color w:val="000000"/>
          <w:lang w:val="en-GB" w:eastAsia="en-GB"/>
        </w:rPr>
        <w:t>Players with previous groin problems</w:t>
      </w:r>
    </w:p>
    <w:p w14:paraId="13DAA699" w14:textId="77777777" w:rsidR="00C35D40" w:rsidRPr="00C009E3" w:rsidRDefault="00C35D40" w:rsidP="00C35D40">
      <w:pPr>
        <w:rPr>
          <w:lang w:val="en-GB"/>
        </w:rPr>
      </w:pPr>
      <w:r w:rsidRPr="00C009E3">
        <w:rPr>
          <w:lang w:val="en-GB"/>
        </w:rPr>
        <w:t>□ No players</w:t>
      </w:r>
    </w:p>
    <w:p w14:paraId="4635EDDC" w14:textId="77777777" w:rsidR="00C35D40" w:rsidRPr="00C009E3" w:rsidRDefault="00C35D40" w:rsidP="00C35D40">
      <w:pPr>
        <w:rPr>
          <w:rFonts w:ascii="Calibri" w:eastAsia="Times New Roman" w:hAnsi="Calibri" w:cs="Times New Roman"/>
          <w:color w:val="000000"/>
          <w:lang w:val="en-GB" w:eastAsia="en-GB"/>
        </w:rPr>
      </w:pPr>
      <w:r w:rsidRPr="00C009E3">
        <w:rPr>
          <w:lang w:val="en-GB"/>
        </w:rPr>
        <w:t xml:space="preserve">□ </w:t>
      </w:r>
      <w:r w:rsidRPr="00C009E3">
        <w:rPr>
          <w:rFonts w:ascii="Calibri" w:eastAsia="Times New Roman" w:hAnsi="Calibri" w:cs="Times New Roman"/>
          <w:color w:val="000000"/>
          <w:lang w:val="en-GB" w:eastAsia="en-GB"/>
        </w:rPr>
        <w:t>Don`t know</w:t>
      </w:r>
    </w:p>
    <w:p w14:paraId="1DF2E631" w14:textId="77777777" w:rsidR="00C35D40" w:rsidRPr="00C009E3" w:rsidRDefault="00C35D40" w:rsidP="00C35D40">
      <w:pPr>
        <w:rPr>
          <w:rFonts w:ascii="Calibri" w:eastAsia="Times New Roman" w:hAnsi="Calibri" w:cs="Times New Roman"/>
          <w:color w:val="000000"/>
          <w:lang w:val="en-GB" w:eastAsia="en-GB"/>
        </w:rPr>
      </w:pPr>
    </w:p>
    <w:p w14:paraId="0A75B467" w14:textId="77777777" w:rsidR="00C35D40" w:rsidRPr="00C009E3" w:rsidRDefault="00C35D40" w:rsidP="00C35D40">
      <w:pPr>
        <w:rPr>
          <w:rFonts w:ascii="Calibri" w:eastAsia="Times New Roman" w:hAnsi="Calibri" w:cs="Times New Roman"/>
          <w:b/>
          <w:color w:val="000000"/>
          <w:lang w:val="en-GB" w:eastAsia="en-GB"/>
        </w:rPr>
      </w:pPr>
      <w:r w:rsidRPr="00C009E3">
        <w:rPr>
          <w:rFonts w:ascii="Calibri" w:eastAsia="Times New Roman" w:hAnsi="Calibri" w:cs="Times New Roman"/>
          <w:b/>
          <w:color w:val="000000"/>
          <w:lang w:val="en-GB" w:eastAsia="en-GB"/>
        </w:rPr>
        <w:t xml:space="preserve">How </w:t>
      </w:r>
      <w:proofErr w:type="gramStart"/>
      <w:r w:rsidRPr="00C009E3">
        <w:rPr>
          <w:rFonts w:ascii="Calibri" w:eastAsia="Times New Roman" w:hAnsi="Calibri" w:cs="Times New Roman"/>
          <w:b/>
          <w:color w:val="000000"/>
          <w:lang w:val="en-GB" w:eastAsia="en-GB"/>
        </w:rPr>
        <w:t>has the execution of the programme been organized</w:t>
      </w:r>
      <w:proofErr w:type="gramEnd"/>
      <w:r w:rsidRPr="00C009E3">
        <w:rPr>
          <w:rFonts w:ascii="Calibri" w:eastAsia="Times New Roman" w:hAnsi="Calibri" w:cs="Times New Roman"/>
          <w:b/>
          <w:color w:val="000000"/>
          <w:lang w:val="en-GB" w:eastAsia="en-GB"/>
        </w:rPr>
        <w:t>?</w:t>
      </w:r>
    </w:p>
    <w:p w14:paraId="60969BA6" w14:textId="77777777" w:rsidR="00C35D40" w:rsidRPr="00C009E3" w:rsidRDefault="00C35D40" w:rsidP="00C35D40">
      <w:pPr>
        <w:rPr>
          <w:lang w:val="en-GB"/>
        </w:rPr>
      </w:pPr>
      <w:r w:rsidRPr="00C009E3">
        <w:rPr>
          <w:lang w:val="en-GB"/>
        </w:rPr>
        <w:t xml:space="preserve">□ </w:t>
      </w:r>
      <w:proofErr w:type="gramStart"/>
      <w:r w:rsidRPr="00C009E3">
        <w:rPr>
          <w:lang w:val="en-GB"/>
        </w:rPr>
        <w:t>When</w:t>
      </w:r>
      <w:proofErr w:type="gramEnd"/>
      <w:r w:rsidRPr="00C009E3">
        <w:rPr>
          <w:lang w:val="en-GB"/>
        </w:rPr>
        <w:t xml:space="preserve"> the players wanted, but not connected to organized training</w:t>
      </w:r>
    </w:p>
    <w:p w14:paraId="0CDE0D0B" w14:textId="77777777" w:rsidR="00C35D40" w:rsidRPr="00C009E3" w:rsidRDefault="00C35D40" w:rsidP="00C35D40">
      <w:pPr>
        <w:rPr>
          <w:lang w:val="en-GB"/>
        </w:rPr>
      </w:pPr>
      <w:r w:rsidRPr="00C009E3">
        <w:rPr>
          <w:lang w:val="en-GB"/>
        </w:rPr>
        <w:t xml:space="preserve">□ </w:t>
      </w:r>
      <w:proofErr w:type="gramStart"/>
      <w:r w:rsidRPr="00C009E3">
        <w:rPr>
          <w:lang w:val="en-GB"/>
        </w:rPr>
        <w:t>When</w:t>
      </w:r>
      <w:proofErr w:type="gramEnd"/>
      <w:r w:rsidRPr="00C009E3">
        <w:rPr>
          <w:lang w:val="en-GB"/>
        </w:rPr>
        <w:t xml:space="preserve"> the players wanted, but connected to organized training (before or after training)</w:t>
      </w:r>
    </w:p>
    <w:p w14:paraId="3DA71B64" w14:textId="77777777" w:rsidR="00C35D40" w:rsidRPr="00C009E3" w:rsidRDefault="00C35D40" w:rsidP="00C35D40">
      <w:pPr>
        <w:rPr>
          <w:lang w:val="en-GB"/>
        </w:rPr>
      </w:pPr>
      <w:r w:rsidRPr="00C009E3">
        <w:rPr>
          <w:lang w:val="en-GB"/>
        </w:rPr>
        <w:t xml:space="preserve">□ </w:t>
      </w:r>
      <w:proofErr w:type="gramStart"/>
      <w:r w:rsidRPr="00C009E3">
        <w:rPr>
          <w:lang w:val="en-GB"/>
        </w:rPr>
        <w:t>Together</w:t>
      </w:r>
      <w:proofErr w:type="gramEnd"/>
      <w:r w:rsidRPr="00C009E3">
        <w:rPr>
          <w:lang w:val="en-GB"/>
        </w:rPr>
        <w:t xml:space="preserve"> as a team connected to organized training</w:t>
      </w:r>
    </w:p>
    <w:p w14:paraId="4ED28E3D" w14:textId="77777777" w:rsidR="00C35D40" w:rsidRPr="00C009E3" w:rsidRDefault="00C35D40" w:rsidP="00C35D40">
      <w:pPr>
        <w:rPr>
          <w:rFonts w:ascii="Calibri" w:eastAsia="Times New Roman" w:hAnsi="Calibri" w:cs="Times New Roman"/>
          <w:color w:val="000000"/>
          <w:lang w:val="en-GB" w:eastAsia="en-GB"/>
        </w:rPr>
      </w:pPr>
      <w:r w:rsidRPr="00C009E3">
        <w:rPr>
          <w:lang w:val="en-GB"/>
        </w:rPr>
        <w:t xml:space="preserve">□ </w:t>
      </w:r>
      <w:r w:rsidRPr="00C009E3">
        <w:rPr>
          <w:rFonts w:ascii="Calibri" w:eastAsia="Times New Roman" w:hAnsi="Calibri" w:cs="Times New Roman"/>
          <w:color w:val="000000"/>
          <w:lang w:val="en-GB" w:eastAsia="en-GB"/>
        </w:rPr>
        <w:t>Don`t know</w:t>
      </w:r>
    </w:p>
    <w:p w14:paraId="7EA79BDD" w14:textId="77777777" w:rsidR="00C35D40" w:rsidRPr="00C009E3" w:rsidRDefault="00C35D40" w:rsidP="00C35D40">
      <w:pPr>
        <w:rPr>
          <w:rFonts w:ascii="Calibri" w:eastAsia="Times New Roman" w:hAnsi="Calibri" w:cs="Times New Roman"/>
          <w:color w:val="000000"/>
          <w:lang w:val="en-GB" w:eastAsia="en-GB"/>
        </w:rPr>
      </w:pPr>
    </w:p>
    <w:p w14:paraId="7F136817" w14:textId="0639FA76" w:rsidR="00C35D40" w:rsidRPr="00C009E3" w:rsidRDefault="00C35D40" w:rsidP="00C35D40">
      <w:pPr>
        <w:rPr>
          <w:b/>
          <w:lang w:val="en-GB"/>
        </w:rPr>
      </w:pPr>
      <w:r w:rsidRPr="00C009E3">
        <w:rPr>
          <w:rFonts w:ascii="Calibri" w:eastAsia="Times New Roman" w:hAnsi="Calibri" w:cs="Times New Roman"/>
          <w:b/>
          <w:color w:val="000000"/>
          <w:lang w:val="en-GB" w:eastAsia="en-GB"/>
        </w:rPr>
        <w:t xml:space="preserve">Have </w:t>
      </w:r>
      <w:r w:rsidR="00A70CEE">
        <w:rPr>
          <w:rFonts w:ascii="Calibri" w:eastAsia="Times New Roman" w:hAnsi="Calibri" w:cs="Times New Roman"/>
          <w:b/>
          <w:color w:val="000000"/>
          <w:lang w:val="en-GB" w:eastAsia="en-GB"/>
        </w:rPr>
        <w:t>you conducted the programme with</w:t>
      </w:r>
      <w:r w:rsidRPr="00C009E3">
        <w:rPr>
          <w:rFonts w:ascii="Calibri" w:eastAsia="Times New Roman" w:hAnsi="Calibri" w:cs="Times New Roman"/>
          <w:b/>
          <w:color w:val="000000"/>
          <w:lang w:val="en-GB" w:eastAsia="en-GB"/>
        </w:rPr>
        <w:t xml:space="preserve"> the recommended frequency? </w:t>
      </w:r>
    </w:p>
    <w:p w14:paraId="268D2F78" w14:textId="77777777" w:rsidR="00C35D40" w:rsidRPr="00C009E3" w:rsidRDefault="007629C2" w:rsidP="003E022A">
      <w:pPr>
        <w:rPr>
          <w:lang w:val="en-GB"/>
        </w:rPr>
      </w:pPr>
      <w:r w:rsidRPr="00C009E3">
        <w:rPr>
          <w:lang w:val="en-GB"/>
        </w:rPr>
        <w:t xml:space="preserve">□ </w:t>
      </w:r>
      <w:proofErr w:type="gramStart"/>
      <w:r w:rsidRPr="00C009E3">
        <w:rPr>
          <w:lang w:val="en-GB"/>
        </w:rPr>
        <w:t>More</w:t>
      </w:r>
      <w:proofErr w:type="gramEnd"/>
      <w:r w:rsidRPr="00C009E3">
        <w:rPr>
          <w:lang w:val="en-GB"/>
        </w:rPr>
        <w:t xml:space="preserve"> often</w:t>
      </w:r>
    </w:p>
    <w:p w14:paraId="1162E4D7" w14:textId="77777777" w:rsidR="007629C2" w:rsidRPr="00C009E3" w:rsidRDefault="007629C2" w:rsidP="003E022A">
      <w:pPr>
        <w:rPr>
          <w:lang w:val="en-GB"/>
        </w:rPr>
      </w:pPr>
      <w:r w:rsidRPr="00C009E3">
        <w:rPr>
          <w:lang w:val="en-GB"/>
        </w:rPr>
        <w:t xml:space="preserve">□ </w:t>
      </w:r>
      <w:proofErr w:type="gramStart"/>
      <w:r w:rsidRPr="00C009E3">
        <w:rPr>
          <w:lang w:val="en-GB"/>
        </w:rPr>
        <w:t>As</w:t>
      </w:r>
      <w:proofErr w:type="gramEnd"/>
      <w:r w:rsidRPr="00C009E3">
        <w:rPr>
          <w:lang w:val="en-GB"/>
        </w:rPr>
        <w:t xml:space="preserve"> recommended</w:t>
      </w:r>
    </w:p>
    <w:p w14:paraId="19F1C235" w14:textId="77777777" w:rsidR="007629C2" w:rsidRPr="00C009E3" w:rsidRDefault="007629C2" w:rsidP="003E022A">
      <w:pPr>
        <w:rPr>
          <w:lang w:val="en-GB"/>
        </w:rPr>
      </w:pPr>
      <w:r w:rsidRPr="00C009E3">
        <w:rPr>
          <w:lang w:val="en-GB"/>
        </w:rPr>
        <w:t xml:space="preserve">□ </w:t>
      </w:r>
      <w:proofErr w:type="gramStart"/>
      <w:r w:rsidRPr="00C009E3">
        <w:rPr>
          <w:lang w:val="en-GB"/>
        </w:rPr>
        <w:t>Less</w:t>
      </w:r>
      <w:proofErr w:type="gramEnd"/>
      <w:r w:rsidRPr="00C009E3">
        <w:rPr>
          <w:lang w:val="en-GB"/>
        </w:rPr>
        <w:t xml:space="preserve"> often</w:t>
      </w:r>
    </w:p>
    <w:p w14:paraId="6AB42446" w14:textId="77777777" w:rsidR="007629C2" w:rsidRPr="00C009E3" w:rsidRDefault="007629C2" w:rsidP="003E022A">
      <w:pPr>
        <w:rPr>
          <w:rFonts w:ascii="Calibri" w:eastAsia="Times New Roman" w:hAnsi="Calibri" w:cs="Times New Roman"/>
          <w:color w:val="000000"/>
          <w:lang w:val="en-GB" w:eastAsia="en-GB"/>
        </w:rPr>
      </w:pPr>
      <w:r w:rsidRPr="00C009E3">
        <w:rPr>
          <w:lang w:val="en-GB"/>
        </w:rPr>
        <w:t xml:space="preserve">□ </w:t>
      </w:r>
      <w:r w:rsidRPr="00C009E3">
        <w:rPr>
          <w:rFonts w:ascii="Calibri" w:eastAsia="Times New Roman" w:hAnsi="Calibri" w:cs="Times New Roman"/>
          <w:color w:val="000000"/>
          <w:lang w:val="en-GB" w:eastAsia="en-GB"/>
        </w:rPr>
        <w:t>Don`t know</w:t>
      </w:r>
    </w:p>
    <w:p w14:paraId="1BE0740A" w14:textId="77777777" w:rsidR="007629C2" w:rsidRPr="00C009E3" w:rsidRDefault="007629C2" w:rsidP="003E022A">
      <w:pPr>
        <w:rPr>
          <w:rFonts w:ascii="Calibri" w:eastAsia="Times New Roman" w:hAnsi="Calibri" w:cs="Times New Roman"/>
          <w:color w:val="000000"/>
          <w:lang w:val="en-GB" w:eastAsia="en-GB"/>
        </w:rPr>
      </w:pPr>
    </w:p>
    <w:p w14:paraId="0CD0589C" w14:textId="77777777" w:rsidR="007629C2" w:rsidRPr="00C009E3" w:rsidRDefault="007629C2" w:rsidP="003E022A">
      <w:pPr>
        <w:rPr>
          <w:b/>
          <w:lang w:val="en-GB"/>
        </w:rPr>
      </w:pPr>
      <w:r w:rsidRPr="00C009E3">
        <w:rPr>
          <w:b/>
          <w:lang w:val="en-GB"/>
        </w:rPr>
        <w:lastRenderedPageBreak/>
        <w:t xml:space="preserve">How much time did you spend conducting the Adductor Strengthening Programme? </w:t>
      </w:r>
    </w:p>
    <w:p w14:paraId="2FE41C42" w14:textId="77777777" w:rsidR="00C35D40" w:rsidRPr="00C009E3" w:rsidRDefault="007629C2" w:rsidP="003E022A">
      <w:pPr>
        <w:rPr>
          <w:lang w:val="en-GB"/>
        </w:rPr>
      </w:pPr>
      <w:r w:rsidRPr="00C009E3">
        <w:rPr>
          <w:lang w:val="en-GB"/>
        </w:rPr>
        <w:t>□ 0-5 min</w:t>
      </w:r>
    </w:p>
    <w:p w14:paraId="5D1CE3AC" w14:textId="77777777" w:rsidR="007629C2" w:rsidRPr="00C009E3" w:rsidRDefault="007629C2" w:rsidP="003E022A">
      <w:pPr>
        <w:rPr>
          <w:lang w:val="en-GB"/>
        </w:rPr>
      </w:pPr>
      <w:r w:rsidRPr="00C009E3">
        <w:rPr>
          <w:lang w:val="en-GB"/>
        </w:rPr>
        <w:t>□ 5-10 min</w:t>
      </w:r>
    </w:p>
    <w:p w14:paraId="38571334" w14:textId="77777777" w:rsidR="007629C2" w:rsidRPr="00C009E3" w:rsidRDefault="007629C2" w:rsidP="003E022A">
      <w:pPr>
        <w:rPr>
          <w:lang w:val="en-GB"/>
        </w:rPr>
      </w:pPr>
      <w:r w:rsidRPr="00C009E3">
        <w:rPr>
          <w:lang w:val="en-GB"/>
        </w:rPr>
        <w:t>□ 10-15 min</w:t>
      </w:r>
    </w:p>
    <w:p w14:paraId="7F8883EF" w14:textId="77777777" w:rsidR="007629C2" w:rsidRPr="00C009E3" w:rsidRDefault="007629C2" w:rsidP="003E022A">
      <w:pPr>
        <w:rPr>
          <w:rFonts w:ascii="Calibri" w:eastAsia="Times New Roman" w:hAnsi="Calibri" w:cs="Times New Roman"/>
          <w:color w:val="000000"/>
          <w:lang w:val="en-GB" w:eastAsia="en-GB"/>
        </w:rPr>
      </w:pPr>
      <w:r w:rsidRPr="00C009E3">
        <w:rPr>
          <w:lang w:val="en-GB"/>
        </w:rPr>
        <w:t xml:space="preserve">□ </w:t>
      </w:r>
      <w:r w:rsidRPr="00C009E3">
        <w:rPr>
          <w:rFonts w:ascii="Calibri" w:eastAsia="Times New Roman" w:hAnsi="Calibri" w:cs="Times New Roman"/>
          <w:color w:val="000000"/>
          <w:lang w:val="en-GB" w:eastAsia="en-GB"/>
        </w:rPr>
        <w:t>Don`t know</w:t>
      </w:r>
    </w:p>
    <w:p w14:paraId="333A640E" w14:textId="77777777" w:rsidR="007629C2" w:rsidRPr="00C009E3" w:rsidRDefault="007629C2" w:rsidP="003E022A">
      <w:pPr>
        <w:rPr>
          <w:rFonts w:ascii="Calibri" w:eastAsia="Times New Roman" w:hAnsi="Calibri" w:cs="Times New Roman"/>
          <w:color w:val="000000"/>
          <w:lang w:val="en-GB" w:eastAsia="en-GB"/>
        </w:rPr>
      </w:pPr>
    </w:p>
    <w:p w14:paraId="621D4D38" w14:textId="77777777" w:rsidR="007629C2" w:rsidRPr="00C009E3" w:rsidRDefault="007629C2" w:rsidP="003E022A">
      <w:pPr>
        <w:rPr>
          <w:rFonts w:ascii="Calibri" w:eastAsia="Times New Roman" w:hAnsi="Calibri" w:cs="Times New Roman"/>
          <w:b/>
          <w:color w:val="000000"/>
          <w:lang w:val="en-GB" w:eastAsia="en-GB"/>
        </w:rPr>
      </w:pPr>
      <w:r w:rsidRPr="00C009E3">
        <w:rPr>
          <w:rFonts w:ascii="Calibri" w:eastAsia="Times New Roman" w:hAnsi="Calibri" w:cs="Times New Roman"/>
          <w:b/>
          <w:color w:val="000000"/>
          <w:lang w:val="en-GB" w:eastAsia="en-GB"/>
        </w:rPr>
        <w:t>Will you use the programme after the current season?</w:t>
      </w:r>
    </w:p>
    <w:p w14:paraId="192838E9" w14:textId="77777777" w:rsidR="007629C2" w:rsidRPr="00C009E3" w:rsidRDefault="007629C2" w:rsidP="007629C2">
      <w:pPr>
        <w:rPr>
          <w:lang w:val="en-GB"/>
        </w:rPr>
      </w:pPr>
      <w:r w:rsidRPr="00C009E3">
        <w:rPr>
          <w:lang w:val="en-GB"/>
        </w:rPr>
        <w:t>□ Yes, definitely</w:t>
      </w:r>
    </w:p>
    <w:p w14:paraId="371BF4C6" w14:textId="77777777" w:rsidR="007629C2" w:rsidRPr="00C009E3" w:rsidRDefault="007629C2" w:rsidP="007629C2">
      <w:pPr>
        <w:rPr>
          <w:lang w:val="en-GB"/>
        </w:rPr>
      </w:pPr>
      <w:r w:rsidRPr="00C009E3">
        <w:rPr>
          <w:lang w:val="en-GB"/>
        </w:rPr>
        <w:t>□ Yes, but not as frequency as this season</w:t>
      </w:r>
    </w:p>
    <w:p w14:paraId="468A1743" w14:textId="77777777" w:rsidR="007629C2" w:rsidRPr="00C009E3" w:rsidRDefault="007629C2" w:rsidP="007629C2">
      <w:pPr>
        <w:rPr>
          <w:lang w:val="en-GB"/>
        </w:rPr>
      </w:pPr>
      <w:r w:rsidRPr="00C009E3">
        <w:rPr>
          <w:lang w:val="en-GB"/>
        </w:rPr>
        <w:t xml:space="preserve">□ No </w:t>
      </w:r>
    </w:p>
    <w:p w14:paraId="3AAB3C2F" w14:textId="77777777" w:rsidR="007629C2" w:rsidRPr="00C009E3" w:rsidRDefault="007629C2" w:rsidP="007629C2">
      <w:pPr>
        <w:rPr>
          <w:rFonts w:ascii="Calibri" w:eastAsia="Times New Roman" w:hAnsi="Calibri" w:cs="Times New Roman"/>
          <w:color w:val="000000"/>
          <w:lang w:val="en-GB" w:eastAsia="en-GB"/>
        </w:rPr>
      </w:pPr>
      <w:r w:rsidRPr="00C009E3">
        <w:rPr>
          <w:lang w:val="en-GB"/>
        </w:rPr>
        <w:t xml:space="preserve">□ </w:t>
      </w:r>
      <w:r w:rsidRPr="00C009E3">
        <w:rPr>
          <w:rFonts w:ascii="Calibri" w:eastAsia="Times New Roman" w:hAnsi="Calibri" w:cs="Times New Roman"/>
          <w:color w:val="000000"/>
          <w:lang w:val="en-GB" w:eastAsia="en-GB"/>
        </w:rPr>
        <w:t>Don`t know</w:t>
      </w:r>
    </w:p>
    <w:p w14:paraId="56309E8E" w14:textId="77777777" w:rsidR="007629C2" w:rsidRPr="00C009E3" w:rsidRDefault="007629C2" w:rsidP="007629C2">
      <w:pPr>
        <w:rPr>
          <w:rFonts w:ascii="Calibri" w:eastAsia="Times New Roman" w:hAnsi="Calibri" w:cs="Times New Roman"/>
          <w:color w:val="000000"/>
          <w:lang w:val="en-GB" w:eastAsia="en-GB"/>
        </w:rPr>
      </w:pPr>
    </w:p>
    <w:p w14:paraId="223F925E" w14:textId="77777777" w:rsidR="007629C2" w:rsidRPr="00C009E3" w:rsidRDefault="007629C2" w:rsidP="007629C2">
      <w:pPr>
        <w:rPr>
          <w:rFonts w:ascii="Calibri" w:eastAsia="Times New Roman" w:hAnsi="Calibri" w:cs="Times New Roman"/>
          <w:b/>
          <w:color w:val="000000"/>
          <w:lang w:val="en-GB" w:eastAsia="en-GB"/>
        </w:rPr>
      </w:pPr>
      <w:r w:rsidRPr="00C009E3">
        <w:rPr>
          <w:rFonts w:ascii="Calibri" w:eastAsia="Times New Roman" w:hAnsi="Calibri" w:cs="Times New Roman"/>
          <w:b/>
          <w:color w:val="000000"/>
          <w:lang w:val="en-GB" w:eastAsia="en-GB"/>
        </w:rPr>
        <w:t xml:space="preserve">Do you think the motivation to perform the Adductor Strengthening Programme would have been greater if the exercise was not a partner exercise? </w:t>
      </w:r>
    </w:p>
    <w:p w14:paraId="7BDEDF62" w14:textId="77777777" w:rsidR="007629C2" w:rsidRPr="00C009E3" w:rsidRDefault="007629C2" w:rsidP="007629C2">
      <w:pPr>
        <w:rPr>
          <w:lang w:val="en-GB"/>
        </w:rPr>
      </w:pPr>
      <w:r w:rsidRPr="00C009E3">
        <w:rPr>
          <w:lang w:val="en-GB"/>
        </w:rPr>
        <w:t>□ Yes, it is better to train alone</w:t>
      </w:r>
    </w:p>
    <w:p w14:paraId="302CBE7E" w14:textId="77777777" w:rsidR="007629C2" w:rsidRPr="00C009E3" w:rsidRDefault="007629C2" w:rsidP="007629C2">
      <w:pPr>
        <w:rPr>
          <w:lang w:val="en-GB"/>
        </w:rPr>
      </w:pPr>
      <w:r w:rsidRPr="00C009E3">
        <w:rPr>
          <w:lang w:val="en-GB"/>
        </w:rPr>
        <w:t xml:space="preserve">□ </w:t>
      </w:r>
      <w:proofErr w:type="gramStart"/>
      <w:r w:rsidRPr="00C009E3">
        <w:rPr>
          <w:lang w:val="en-GB"/>
        </w:rPr>
        <w:t>It</w:t>
      </w:r>
      <w:proofErr w:type="gramEnd"/>
      <w:r w:rsidRPr="00C009E3">
        <w:rPr>
          <w:lang w:val="en-GB"/>
        </w:rPr>
        <w:t xml:space="preserve"> does not matter</w:t>
      </w:r>
    </w:p>
    <w:p w14:paraId="3F94C669" w14:textId="77777777" w:rsidR="007629C2" w:rsidRPr="00C009E3" w:rsidRDefault="007629C2" w:rsidP="007629C2">
      <w:pPr>
        <w:rPr>
          <w:lang w:val="en-GB"/>
        </w:rPr>
      </w:pPr>
      <w:r w:rsidRPr="00C009E3">
        <w:rPr>
          <w:lang w:val="en-GB"/>
        </w:rPr>
        <w:t>□ No, it is better to train with a team-mate</w:t>
      </w:r>
    </w:p>
    <w:p w14:paraId="498C6D6E" w14:textId="77777777" w:rsidR="007629C2" w:rsidRPr="00C009E3" w:rsidRDefault="007629C2" w:rsidP="007629C2">
      <w:pPr>
        <w:rPr>
          <w:rFonts w:ascii="Calibri" w:eastAsia="Times New Roman" w:hAnsi="Calibri" w:cs="Times New Roman"/>
          <w:color w:val="000000"/>
          <w:lang w:val="en-GB" w:eastAsia="en-GB"/>
        </w:rPr>
      </w:pPr>
      <w:r w:rsidRPr="00C009E3">
        <w:rPr>
          <w:lang w:val="en-GB"/>
        </w:rPr>
        <w:t xml:space="preserve">□ </w:t>
      </w:r>
      <w:r w:rsidRPr="00C009E3">
        <w:rPr>
          <w:rFonts w:ascii="Calibri" w:eastAsia="Times New Roman" w:hAnsi="Calibri" w:cs="Times New Roman"/>
          <w:color w:val="000000"/>
          <w:lang w:val="en-GB" w:eastAsia="en-GB"/>
        </w:rPr>
        <w:t>Don`t know</w:t>
      </w:r>
    </w:p>
    <w:p w14:paraId="2B4EF326" w14:textId="77777777" w:rsidR="007629C2" w:rsidRPr="00C009E3" w:rsidRDefault="007629C2" w:rsidP="007629C2">
      <w:pPr>
        <w:rPr>
          <w:rFonts w:ascii="Calibri" w:eastAsia="Times New Roman" w:hAnsi="Calibri" w:cs="Times New Roman"/>
          <w:color w:val="000000"/>
          <w:lang w:val="en-GB" w:eastAsia="en-GB"/>
        </w:rPr>
      </w:pPr>
    </w:p>
    <w:p w14:paraId="0ED2B8A6" w14:textId="77777777" w:rsidR="007629C2" w:rsidRPr="00C009E3" w:rsidRDefault="007629C2" w:rsidP="007629C2">
      <w:pPr>
        <w:rPr>
          <w:rFonts w:ascii="Calibri" w:eastAsia="Times New Roman" w:hAnsi="Calibri" w:cs="Times New Roman"/>
          <w:b/>
          <w:color w:val="000000"/>
          <w:lang w:val="en-GB" w:eastAsia="en-GB"/>
        </w:rPr>
      </w:pPr>
      <w:r w:rsidRPr="00C009E3">
        <w:rPr>
          <w:rFonts w:ascii="Calibri" w:eastAsia="Times New Roman" w:hAnsi="Calibri" w:cs="Times New Roman"/>
          <w:b/>
          <w:color w:val="000000"/>
          <w:lang w:val="en-GB" w:eastAsia="en-GB"/>
        </w:rPr>
        <w:t xml:space="preserve">Do you think the motivation to perform the programme would have been greater if it had contained several exercises? </w:t>
      </w:r>
    </w:p>
    <w:p w14:paraId="4502627D" w14:textId="77777777" w:rsidR="007629C2" w:rsidRPr="00C009E3" w:rsidRDefault="007629C2" w:rsidP="007629C2">
      <w:pPr>
        <w:rPr>
          <w:lang w:val="en-GB"/>
        </w:rPr>
      </w:pPr>
      <w:r w:rsidRPr="00C009E3">
        <w:rPr>
          <w:lang w:val="en-GB"/>
        </w:rPr>
        <w:t>□ Yes, the more exercise the better</w:t>
      </w:r>
    </w:p>
    <w:p w14:paraId="0789395E" w14:textId="77777777" w:rsidR="007629C2" w:rsidRPr="00C009E3" w:rsidRDefault="007629C2" w:rsidP="007629C2">
      <w:pPr>
        <w:rPr>
          <w:lang w:val="en-GB"/>
        </w:rPr>
      </w:pPr>
      <w:r w:rsidRPr="00C009E3">
        <w:rPr>
          <w:lang w:val="en-GB"/>
        </w:rPr>
        <w:t>□ No, one exercise is sufficient</w:t>
      </w:r>
    </w:p>
    <w:p w14:paraId="366A8A77" w14:textId="77777777" w:rsidR="007629C2" w:rsidRPr="00C009E3" w:rsidRDefault="007629C2" w:rsidP="007629C2">
      <w:pPr>
        <w:rPr>
          <w:rFonts w:ascii="Calibri" w:eastAsia="Times New Roman" w:hAnsi="Calibri" w:cs="Times New Roman"/>
          <w:color w:val="000000"/>
          <w:lang w:val="en-GB" w:eastAsia="en-GB"/>
        </w:rPr>
      </w:pPr>
      <w:r w:rsidRPr="00C009E3">
        <w:rPr>
          <w:lang w:val="en-GB"/>
        </w:rPr>
        <w:t xml:space="preserve">□ </w:t>
      </w:r>
      <w:r w:rsidRPr="00C009E3">
        <w:rPr>
          <w:rFonts w:ascii="Calibri" w:eastAsia="Times New Roman" w:hAnsi="Calibri" w:cs="Times New Roman"/>
          <w:color w:val="000000"/>
          <w:lang w:val="en-GB" w:eastAsia="en-GB"/>
        </w:rPr>
        <w:t>Don`t know</w:t>
      </w:r>
    </w:p>
    <w:p w14:paraId="304EBD5D" w14:textId="77777777" w:rsidR="001B65F5" w:rsidRPr="00C009E3" w:rsidRDefault="001B65F5" w:rsidP="007629C2">
      <w:pPr>
        <w:rPr>
          <w:rFonts w:ascii="Calibri" w:eastAsia="Times New Roman" w:hAnsi="Calibri" w:cs="Times New Roman"/>
          <w:color w:val="000000"/>
          <w:lang w:val="en-GB" w:eastAsia="en-GB"/>
        </w:rPr>
      </w:pPr>
    </w:p>
    <w:p w14:paraId="57C37339" w14:textId="77777777" w:rsidR="007629C2" w:rsidRPr="00C009E3" w:rsidRDefault="007629C2" w:rsidP="007629C2">
      <w:pPr>
        <w:rPr>
          <w:rFonts w:ascii="Calibri" w:eastAsia="Times New Roman" w:hAnsi="Calibri" w:cs="Times New Roman"/>
          <w:b/>
          <w:color w:val="000000"/>
          <w:lang w:val="en-GB" w:eastAsia="en-GB"/>
        </w:rPr>
      </w:pPr>
      <w:r w:rsidRPr="00C009E3">
        <w:rPr>
          <w:rFonts w:ascii="Calibri" w:eastAsia="Times New Roman" w:hAnsi="Calibri" w:cs="Times New Roman"/>
          <w:b/>
          <w:color w:val="000000"/>
          <w:lang w:val="en-GB" w:eastAsia="en-GB"/>
        </w:rPr>
        <w:t>How would the motivation to perform the programme have changed if it had taken less time?</w:t>
      </w:r>
    </w:p>
    <w:p w14:paraId="002834C4" w14:textId="77777777" w:rsidR="007629C2" w:rsidRPr="00C009E3" w:rsidRDefault="007629C2" w:rsidP="003E022A">
      <w:pPr>
        <w:rPr>
          <w:lang w:val="en-GB"/>
        </w:rPr>
      </w:pPr>
      <w:r w:rsidRPr="00C009E3">
        <w:rPr>
          <w:lang w:val="en-GB"/>
        </w:rPr>
        <w:t xml:space="preserve">□ </w:t>
      </w:r>
      <w:proofErr w:type="gramStart"/>
      <w:r w:rsidRPr="00C009E3">
        <w:rPr>
          <w:lang w:val="en-GB"/>
        </w:rPr>
        <w:t>It</w:t>
      </w:r>
      <w:proofErr w:type="gramEnd"/>
      <w:r w:rsidRPr="00C009E3">
        <w:rPr>
          <w:lang w:val="en-GB"/>
        </w:rPr>
        <w:t xml:space="preserve"> would have increased</w:t>
      </w:r>
    </w:p>
    <w:p w14:paraId="217CFBA0" w14:textId="77777777" w:rsidR="007629C2" w:rsidRPr="00C009E3" w:rsidRDefault="007629C2" w:rsidP="003E022A">
      <w:pPr>
        <w:rPr>
          <w:lang w:val="en-GB"/>
        </w:rPr>
      </w:pPr>
      <w:r w:rsidRPr="00C009E3">
        <w:rPr>
          <w:lang w:val="en-GB"/>
        </w:rPr>
        <w:t xml:space="preserve">□ </w:t>
      </w:r>
      <w:proofErr w:type="gramStart"/>
      <w:r w:rsidRPr="00C009E3">
        <w:rPr>
          <w:lang w:val="en-GB"/>
        </w:rPr>
        <w:t>It</w:t>
      </w:r>
      <w:proofErr w:type="gramEnd"/>
      <w:r w:rsidRPr="00C009E3">
        <w:rPr>
          <w:lang w:val="en-GB"/>
        </w:rPr>
        <w:t xml:space="preserve"> would have decreased</w:t>
      </w:r>
    </w:p>
    <w:p w14:paraId="32822605" w14:textId="7EBB13B9" w:rsidR="008A0D45" w:rsidRDefault="007629C2" w:rsidP="003E022A">
      <w:pPr>
        <w:rPr>
          <w:rFonts w:ascii="Calibri" w:eastAsia="Times New Roman" w:hAnsi="Calibri" w:cs="Times New Roman"/>
          <w:color w:val="000000"/>
          <w:lang w:val="en-GB" w:eastAsia="en-GB"/>
        </w:rPr>
      </w:pPr>
      <w:r w:rsidRPr="00C009E3">
        <w:rPr>
          <w:lang w:val="en-GB"/>
        </w:rPr>
        <w:t xml:space="preserve">□ </w:t>
      </w:r>
      <w:r w:rsidRPr="00C009E3">
        <w:rPr>
          <w:rFonts w:ascii="Calibri" w:eastAsia="Times New Roman" w:hAnsi="Calibri" w:cs="Times New Roman"/>
          <w:color w:val="000000"/>
          <w:lang w:val="en-GB" w:eastAsia="en-GB"/>
        </w:rPr>
        <w:t>Don`t know</w:t>
      </w:r>
    </w:p>
    <w:p w14:paraId="6EBA5E28" w14:textId="342FCA34" w:rsidR="008A0D45" w:rsidRPr="00C009E3" w:rsidRDefault="008A0D45" w:rsidP="003E022A">
      <w:pPr>
        <w:rPr>
          <w:rFonts w:ascii="Calibri" w:eastAsia="Times New Roman" w:hAnsi="Calibri" w:cs="Times New Roman"/>
          <w:color w:val="000000"/>
          <w:lang w:val="en-GB" w:eastAsia="en-GB"/>
        </w:rPr>
      </w:pPr>
      <w:r>
        <w:rPr>
          <w:rFonts w:ascii="Calibri" w:eastAsia="Times New Roman" w:hAnsi="Calibri" w:cs="Times New Roman"/>
          <w:color w:val="000000"/>
          <w:lang w:val="en-GB" w:eastAsia="en-GB"/>
        </w:rPr>
        <w:br w:type="page"/>
      </w:r>
    </w:p>
    <w:p w14:paraId="1F1182ED" w14:textId="77777777" w:rsidR="007629C2" w:rsidRPr="00C009E3" w:rsidRDefault="001B65F5" w:rsidP="003E022A">
      <w:pPr>
        <w:rPr>
          <w:rFonts w:ascii="Calibri" w:eastAsia="Times New Roman" w:hAnsi="Calibri" w:cs="Times New Roman"/>
          <w:b/>
          <w:color w:val="000000"/>
          <w:lang w:val="en-GB" w:eastAsia="en-GB"/>
        </w:rPr>
      </w:pPr>
      <w:r w:rsidRPr="00C009E3">
        <w:rPr>
          <w:rFonts w:ascii="Calibri" w:eastAsia="Times New Roman" w:hAnsi="Calibri" w:cs="Times New Roman"/>
          <w:b/>
          <w:color w:val="000000"/>
          <w:lang w:val="en-GB" w:eastAsia="en-GB"/>
        </w:rPr>
        <w:lastRenderedPageBreak/>
        <w:t>How would the motivation to perform the programme have changed if it had taken more time?</w:t>
      </w:r>
    </w:p>
    <w:p w14:paraId="7DD87025" w14:textId="33665F45" w:rsidR="001B65F5" w:rsidRPr="00C009E3" w:rsidRDefault="0032217C" w:rsidP="003E022A">
      <w:pPr>
        <w:rPr>
          <w:lang w:val="en-GB"/>
        </w:rPr>
      </w:pPr>
      <w:r>
        <w:rPr>
          <w:lang w:val="en-GB"/>
        </w:rPr>
        <w:t xml:space="preserve">□ </w:t>
      </w:r>
      <w:proofErr w:type="gramStart"/>
      <w:r>
        <w:rPr>
          <w:lang w:val="en-GB"/>
        </w:rPr>
        <w:t>It</w:t>
      </w:r>
      <w:proofErr w:type="gramEnd"/>
      <w:r w:rsidR="001B65F5" w:rsidRPr="00C009E3">
        <w:rPr>
          <w:lang w:val="en-GB"/>
        </w:rPr>
        <w:t xml:space="preserve"> would have increased</w:t>
      </w:r>
    </w:p>
    <w:p w14:paraId="73534887" w14:textId="4634DF17" w:rsidR="001B65F5" w:rsidRPr="00C009E3" w:rsidRDefault="001B65F5" w:rsidP="003E022A">
      <w:pPr>
        <w:rPr>
          <w:lang w:val="en-GB"/>
        </w:rPr>
      </w:pPr>
      <w:r w:rsidRPr="00C009E3">
        <w:rPr>
          <w:lang w:val="en-GB"/>
        </w:rPr>
        <w:t xml:space="preserve">□ </w:t>
      </w:r>
      <w:r w:rsidR="0032217C">
        <w:rPr>
          <w:lang w:val="en-GB"/>
        </w:rPr>
        <w:t>It</w:t>
      </w:r>
      <w:bookmarkStart w:id="0" w:name="_GoBack"/>
      <w:bookmarkEnd w:id="0"/>
      <w:r w:rsidRPr="00C009E3">
        <w:rPr>
          <w:lang w:val="en-GB"/>
        </w:rPr>
        <w:t xml:space="preserve"> would have decreased</w:t>
      </w:r>
    </w:p>
    <w:p w14:paraId="5D126471" w14:textId="77777777" w:rsidR="001B65F5" w:rsidRPr="00C009E3" w:rsidRDefault="001B65F5" w:rsidP="001B65F5">
      <w:pPr>
        <w:rPr>
          <w:rFonts w:ascii="Calibri" w:eastAsia="Times New Roman" w:hAnsi="Calibri" w:cs="Times New Roman"/>
          <w:color w:val="000000"/>
          <w:lang w:val="en-GB" w:eastAsia="en-GB"/>
        </w:rPr>
      </w:pPr>
      <w:r w:rsidRPr="00C009E3">
        <w:rPr>
          <w:lang w:val="en-GB"/>
        </w:rPr>
        <w:t xml:space="preserve">□ </w:t>
      </w:r>
      <w:r w:rsidRPr="00C009E3">
        <w:rPr>
          <w:rFonts w:ascii="Calibri" w:eastAsia="Times New Roman" w:hAnsi="Calibri" w:cs="Times New Roman"/>
          <w:color w:val="000000"/>
          <w:lang w:val="en-GB" w:eastAsia="en-GB"/>
        </w:rPr>
        <w:t>Don`t know</w:t>
      </w:r>
    </w:p>
    <w:p w14:paraId="34D8FB16" w14:textId="77777777" w:rsidR="001B65F5" w:rsidRPr="00C009E3" w:rsidRDefault="001B65F5" w:rsidP="003E022A">
      <w:pPr>
        <w:rPr>
          <w:b/>
          <w:lang w:val="en-GB"/>
        </w:rPr>
      </w:pPr>
    </w:p>
    <w:p w14:paraId="25A43791" w14:textId="2AADAEFC" w:rsidR="00892EFC" w:rsidRPr="00C009E3" w:rsidRDefault="00892EFC" w:rsidP="003E022A">
      <w:pPr>
        <w:rPr>
          <w:b/>
          <w:lang w:val="en-GB"/>
        </w:rPr>
        <w:sectPr w:rsidR="00892EFC" w:rsidRPr="00C009E3" w:rsidSect="00540ADB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W w:w="13750" w:type="dxa"/>
        <w:tblLook w:val="04A0" w:firstRow="1" w:lastRow="0" w:firstColumn="1" w:lastColumn="0" w:noHBand="0" w:noVBand="1"/>
      </w:tblPr>
      <w:tblGrid>
        <w:gridCol w:w="6096"/>
        <w:gridCol w:w="1134"/>
        <w:gridCol w:w="1417"/>
        <w:gridCol w:w="1418"/>
        <w:gridCol w:w="1842"/>
        <w:gridCol w:w="1843"/>
      </w:tblGrid>
      <w:tr w:rsidR="00892EFC" w:rsidRPr="00C009E3" w14:paraId="55D1D5BC" w14:textId="77777777" w:rsidTr="00F81C84">
        <w:trPr>
          <w:trHeight w:val="600"/>
        </w:trPr>
        <w:tc>
          <w:tcPr>
            <w:tcW w:w="6096" w:type="dxa"/>
            <w:shd w:val="clear" w:color="000000" w:fill="FFFFFF"/>
            <w:vAlign w:val="center"/>
            <w:hideMark/>
          </w:tcPr>
          <w:p w14:paraId="0DFDAD79" w14:textId="77777777" w:rsidR="00892EFC" w:rsidRPr="00C009E3" w:rsidRDefault="00892EFC" w:rsidP="00D005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C009E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lastRenderedPageBreak/>
              <w:t>Are the following staff members familiar with the Adductor Strengthening Programme?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57F4AF41" w14:textId="77777777" w:rsidR="00892EFC" w:rsidRPr="00C009E3" w:rsidRDefault="00892EFC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C009E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Yes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60F44892" w14:textId="77777777" w:rsidR="00892EFC" w:rsidRPr="00C009E3" w:rsidRDefault="00892EFC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C009E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No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169101D4" w14:textId="77777777" w:rsidR="00892EFC" w:rsidRPr="00C009E3" w:rsidRDefault="00892EFC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C009E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Don`t know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53FFCDFF" w14:textId="7E50003C" w:rsidR="00892EFC" w:rsidRPr="00C009E3" w:rsidRDefault="00892EFC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178EA161" w14:textId="77777777" w:rsidR="00892EFC" w:rsidRPr="00C009E3" w:rsidRDefault="00892EFC" w:rsidP="00D005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892EFC" w:rsidRPr="00C009E3" w14:paraId="767E3AE5" w14:textId="77777777" w:rsidTr="00F81C84">
        <w:trPr>
          <w:trHeight w:val="300"/>
        </w:trPr>
        <w:tc>
          <w:tcPr>
            <w:tcW w:w="6096" w:type="dxa"/>
            <w:shd w:val="clear" w:color="000000" w:fill="FFFFFF"/>
            <w:noWrap/>
            <w:vAlign w:val="bottom"/>
            <w:hideMark/>
          </w:tcPr>
          <w:p w14:paraId="6E0182C8" w14:textId="77777777" w:rsidR="00892EFC" w:rsidRPr="00C009E3" w:rsidRDefault="00892EFC" w:rsidP="00D0055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ead and assistant coach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B032BAA" w14:textId="77510B89" w:rsidR="00892EFC" w:rsidRPr="00C009E3" w:rsidRDefault="00892EFC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lang w:val="en-GB"/>
              </w:rPr>
              <w:t>□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14:paraId="53AF0015" w14:textId="29C8E92B" w:rsidR="00892EFC" w:rsidRPr="00C009E3" w:rsidRDefault="00892EFC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lang w:val="en-GB"/>
              </w:rPr>
              <w:t>□</w:t>
            </w:r>
          </w:p>
        </w:tc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7BA311F9" w14:textId="44D65545" w:rsidR="00892EFC" w:rsidRPr="00C009E3" w:rsidRDefault="00892EFC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lang w:val="en-GB"/>
              </w:rPr>
              <w:t>□</w:t>
            </w:r>
          </w:p>
        </w:tc>
        <w:tc>
          <w:tcPr>
            <w:tcW w:w="1842" w:type="dxa"/>
            <w:shd w:val="clear" w:color="000000" w:fill="FFFFFF"/>
            <w:noWrap/>
            <w:vAlign w:val="bottom"/>
            <w:hideMark/>
          </w:tcPr>
          <w:p w14:paraId="39F57053" w14:textId="709FADFD" w:rsidR="00892EFC" w:rsidRPr="00C009E3" w:rsidRDefault="00892EFC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17E2E52A" w14:textId="77777777" w:rsidR="00892EFC" w:rsidRPr="00C009E3" w:rsidRDefault="00892EFC" w:rsidP="00D005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892EFC" w:rsidRPr="00C009E3" w14:paraId="2A5A6F49" w14:textId="77777777" w:rsidTr="00F81C84">
        <w:trPr>
          <w:trHeight w:val="300"/>
        </w:trPr>
        <w:tc>
          <w:tcPr>
            <w:tcW w:w="6096" w:type="dxa"/>
            <w:shd w:val="clear" w:color="000000" w:fill="FFFFFF"/>
            <w:noWrap/>
            <w:vAlign w:val="bottom"/>
            <w:hideMark/>
          </w:tcPr>
          <w:p w14:paraId="63A65DB3" w14:textId="77777777" w:rsidR="00892EFC" w:rsidRPr="00C009E3" w:rsidRDefault="00892EFC" w:rsidP="00D0055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edical team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00657545" w14:textId="27F3F49A" w:rsidR="00892EFC" w:rsidRPr="00C009E3" w:rsidRDefault="00892EFC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lang w:val="en-GB"/>
              </w:rPr>
              <w:t>□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14:paraId="4F50985B" w14:textId="6DF007DF" w:rsidR="00892EFC" w:rsidRPr="00C009E3" w:rsidRDefault="00892EFC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lang w:val="en-GB"/>
              </w:rPr>
              <w:t>□</w:t>
            </w:r>
          </w:p>
        </w:tc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61F1AF0E" w14:textId="673E97AE" w:rsidR="00892EFC" w:rsidRPr="00C009E3" w:rsidRDefault="00892EFC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lang w:val="en-GB"/>
              </w:rPr>
              <w:t>□</w:t>
            </w:r>
          </w:p>
        </w:tc>
        <w:tc>
          <w:tcPr>
            <w:tcW w:w="1842" w:type="dxa"/>
            <w:shd w:val="clear" w:color="000000" w:fill="FFFFFF"/>
            <w:noWrap/>
            <w:vAlign w:val="bottom"/>
            <w:hideMark/>
          </w:tcPr>
          <w:p w14:paraId="0FD585B4" w14:textId="6C5BB8C3" w:rsidR="00892EFC" w:rsidRPr="00C009E3" w:rsidRDefault="00892EFC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0D770729" w14:textId="77777777" w:rsidR="00892EFC" w:rsidRPr="00C009E3" w:rsidRDefault="00892EFC" w:rsidP="00D005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892EFC" w:rsidRPr="00C009E3" w14:paraId="3D410BF9" w14:textId="77777777" w:rsidTr="00F81C84">
        <w:trPr>
          <w:trHeight w:val="300"/>
        </w:trPr>
        <w:tc>
          <w:tcPr>
            <w:tcW w:w="6096" w:type="dxa"/>
            <w:shd w:val="clear" w:color="000000" w:fill="FFFFFF"/>
            <w:noWrap/>
            <w:vAlign w:val="bottom"/>
            <w:hideMark/>
          </w:tcPr>
          <w:p w14:paraId="6A6C109E" w14:textId="77777777" w:rsidR="00892EFC" w:rsidRPr="00C009E3" w:rsidRDefault="00892EFC" w:rsidP="00D0055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Other coaches (fitness coach, goalkeeper trainer etc.)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EC67A14" w14:textId="51F4FF1D" w:rsidR="00892EFC" w:rsidRPr="00C009E3" w:rsidRDefault="00892EFC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lang w:val="en-GB"/>
              </w:rPr>
              <w:t>□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14:paraId="2F4634B2" w14:textId="1B5B116C" w:rsidR="00892EFC" w:rsidRPr="00C009E3" w:rsidRDefault="00892EFC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lang w:val="en-GB"/>
              </w:rPr>
              <w:t>□</w:t>
            </w:r>
          </w:p>
        </w:tc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33606BEE" w14:textId="3153461E" w:rsidR="00892EFC" w:rsidRPr="00C009E3" w:rsidRDefault="00892EFC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lang w:val="en-GB"/>
              </w:rPr>
              <w:t>□</w:t>
            </w:r>
          </w:p>
        </w:tc>
        <w:tc>
          <w:tcPr>
            <w:tcW w:w="1842" w:type="dxa"/>
            <w:shd w:val="clear" w:color="000000" w:fill="FFFFFF"/>
            <w:noWrap/>
            <w:vAlign w:val="bottom"/>
            <w:hideMark/>
          </w:tcPr>
          <w:p w14:paraId="15194615" w14:textId="4F88D265" w:rsidR="00892EFC" w:rsidRPr="00C009E3" w:rsidRDefault="00892EFC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05A24516" w14:textId="77777777" w:rsidR="00892EFC" w:rsidRPr="00C009E3" w:rsidRDefault="00892EFC" w:rsidP="00D005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892EFC" w:rsidRPr="00C009E3" w14:paraId="50AF07DD" w14:textId="77777777" w:rsidTr="00F81C84">
        <w:trPr>
          <w:trHeight w:val="300"/>
        </w:trPr>
        <w:tc>
          <w:tcPr>
            <w:tcW w:w="6096" w:type="dxa"/>
            <w:shd w:val="clear" w:color="000000" w:fill="FFFFFF"/>
            <w:noWrap/>
            <w:vAlign w:val="bottom"/>
            <w:hideMark/>
          </w:tcPr>
          <w:p w14:paraId="03752507" w14:textId="77777777" w:rsidR="00892EFC" w:rsidRPr="00C009E3" w:rsidRDefault="00892EFC" w:rsidP="00D005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01A41A7" w14:textId="77777777" w:rsidR="00892EFC" w:rsidRPr="00C009E3" w:rsidRDefault="00892EFC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14:paraId="4A5581C7" w14:textId="77777777" w:rsidR="00892EFC" w:rsidRPr="00C009E3" w:rsidRDefault="00892EFC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4D608E87" w14:textId="77777777" w:rsidR="00892EFC" w:rsidRPr="00C009E3" w:rsidRDefault="00892EFC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842" w:type="dxa"/>
            <w:shd w:val="clear" w:color="000000" w:fill="FFFFFF"/>
            <w:noWrap/>
            <w:vAlign w:val="bottom"/>
            <w:hideMark/>
          </w:tcPr>
          <w:p w14:paraId="0C48A5B7" w14:textId="77777777" w:rsidR="00892EFC" w:rsidRPr="00C009E3" w:rsidRDefault="00892EFC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5A0A1AB2" w14:textId="77777777" w:rsidR="00892EFC" w:rsidRPr="00C009E3" w:rsidRDefault="00892EFC" w:rsidP="00D005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892EFC" w:rsidRPr="00C009E3" w14:paraId="7C07D839" w14:textId="77777777" w:rsidTr="00F81C84">
        <w:trPr>
          <w:trHeight w:val="600"/>
        </w:trPr>
        <w:tc>
          <w:tcPr>
            <w:tcW w:w="6096" w:type="dxa"/>
            <w:shd w:val="clear" w:color="000000" w:fill="FFFFFF"/>
            <w:vAlign w:val="bottom"/>
            <w:hideMark/>
          </w:tcPr>
          <w:p w14:paraId="65CD8405" w14:textId="77777777" w:rsidR="00892EFC" w:rsidRPr="00C009E3" w:rsidRDefault="00892EFC" w:rsidP="00D005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C009E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How do you perceive the attitudes to the Adductor Strengthening Programme in the following groups?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184EB2BF" w14:textId="77777777" w:rsidR="00892EFC" w:rsidRPr="00C009E3" w:rsidRDefault="00892EFC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C009E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Positive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1E2C17B0" w14:textId="77777777" w:rsidR="00892EFC" w:rsidRPr="00C009E3" w:rsidRDefault="00892EFC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C009E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Neutral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1C958DA9" w14:textId="77777777" w:rsidR="00892EFC" w:rsidRPr="00C009E3" w:rsidRDefault="00892EFC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C009E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Negative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14:paraId="30685441" w14:textId="77777777" w:rsidR="00892EFC" w:rsidRPr="00C009E3" w:rsidRDefault="00892EFC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C009E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Don`t know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2D74FC82" w14:textId="0D6163F0" w:rsidR="00892EFC" w:rsidRPr="00C009E3" w:rsidRDefault="00892EFC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</w:tr>
      <w:tr w:rsidR="00892EFC" w:rsidRPr="00C009E3" w14:paraId="23E8CE48" w14:textId="77777777" w:rsidTr="00F81C84">
        <w:trPr>
          <w:trHeight w:val="300"/>
        </w:trPr>
        <w:tc>
          <w:tcPr>
            <w:tcW w:w="6096" w:type="dxa"/>
            <w:shd w:val="clear" w:color="000000" w:fill="FFFFFF"/>
            <w:noWrap/>
            <w:vAlign w:val="bottom"/>
            <w:hideMark/>
          </w:tcPr>
          <w:p w14:paraId="53FEEA1B" w14:textId="77777777" w:rsidR="00892EFC" w:rsidRPr="00C009E3" w:rsidRDefault="00892EFC" w:rsidP="00D0055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ead and assistant coach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7568011F" w14:textId="42CB174E" w:rsidR="00892EFC" w:rsidRPr="00C009E3" w:rsidRDefault="00892EFC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lang w:val="en-GB"/>
              </w:rPr>
              <w:t>□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14:paraId="31FFF102" w14:textId="23960DC1" w:rsidR="00892EFC" w:rsidRPr="00C009E3" w:rsidRDefault="00892EFC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lang w:val="en-GB"/>
              </w:rPr>
              <w:t>□</w:t>
            </w:r>
          </w:p>
        </w:tc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42CD9F2F" w14:textId="122B8BB2" w:rsidR="00892EFC" w:rsidRPr="00C009E3" w:rsidRDefault="00892EFC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lang w:val="en-GB"/>
              </w:rPr>
              <w:t>□</w:t>
            </w:r>
          </w:p>
        </w:tc>
        <w:tc>
          <w:tcPr>
            <w:tcW w:w="1842" w:type="dxa"/>
            <w:shd w:val="clear" w:color="000000" w:fill="FFFFFF"/>
            <w:noWrap/>
            <w:vAlign w:val="bottom"/>
            <w:hideMark/>
          </w:tcPr>
          <w:p w14:paraId="6560B686" w14:textId="6F2D1CB9" w:rsidR="00892EFC" w:rsidRPr="00C009E3" w:rsidRDefault="00892EFC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lang w:val="en-GB"/>
              </w:rPr>
              <w:t>□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4A471476" w14:textId="6C43B4B1" w:rsidR="00892EFC" w:rsidRPr="00C009E3" w:rsidRDefault="00892EFC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892EFC" w:rsidRPr="00C009E3" w14:paraId="22FE02A4" w14:textId="77777777" w:rsidTr="00F81C84">
        <w:trPr>
          <w:trHeight w:val="300"/>
        </w:trPr>
        <w:tc>
          <w:tcPr>
            <w:tcW w:w="6096" w:type="dxa"/>
            <w:shd w:val="clear" w:color="000000" w:fill="FFFFFF"/>
            <w:noWrap/>
            <w:vAlign w:val="bottom"/>
            <w:hideMark/>
          </w:tcPr>
          <w:p w14:paraId="353E6AB6" w14:textId="77777777" w:rsidR="00892EFC" w:rsidRPr="00C009E3" w:rsidRDefault="00892EFC" w:rsidP="00D0055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edical team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369097B1" w14:textId="69AF83D5" w:rsidR="00892EFC" w:rsidRPr="00C009E3" w:rsidRDefault="00892EFC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lang w:val="en-GB"/>
              </w:rPr>
              <w:t>□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14:paraId="64183764" w14:textId="360C4E0E" w:rsidR="00892EFC" w:rsidRPr="00C009E3" w:rsidRDefault="00892EFC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lang w:val="en-GB"/>
              </w:rPr>
              <w:t>□</w:t>
            </w:r>
          </w:p>
        </w:tc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1011EC38" w14:textId="018F7741" w:rsidR="00892EFC" w:rsidRPr="00C009E3" w:rsidRDefault="00892EFC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lang w:val="en-GB"/>
              </w:rPr>
              <w:t>□</w:t>
            </w:r>
          </w:p>
        </w:tc>
        <w:tc>
          <w:tcPr>
            <w:tcW w:w="1842" w:type="dxa"/>
            <w:shd w:val="clear" w:color="000000" w:fill="FFFFFF"/>
            <w:noWrap/>
            <w:vAlign w:val="bottom"/>
            <w:hideMark/>
          </w:tcPr>
          <w:p w14:paraId="1A9FE19C" w14:textId="7D5882C9" w:rsidR="00892EFC" w:rsidRPr="00C009E3" w:rsidRDefault="00892EFC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lang w:val="en-GB"/>
              </w:rPr>
              <w:t>□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029ED92B" w14:textId="7C77E794" w:rsidR="00892EFC" w:rsidRPr="00C009E3" w:rsidRDefault="00892EFC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892EFC" w:rsidRPr="00C009E3" w14:paraId="2481A267" w14:textId="77777777" w:rsidTr="00F81C84">
        <w:trPr>
          <w:trHeight w:val="300"/>
        </w:trPr>
        <w:tc>
          <w:tcPr>
            <w:tcW w:w="6096" w:type="dxa"/>
            <w:shd w:val="clear" w:color="000000" w:fill="FFFFFF"/>
            <w:noWrap/>
            <w:vAlign w:val="bottom"/>
            <w:hideMark/>
          </w:tcPr>
          <w:p w14:paraId="05B81404" w14:textId="77777777" w:rsidR="00892EFC" w:rsidRPr="00C009E3" w:rsidRDefault="00892EFC" w:rsidP="00D0055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layers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01E49E0C" w14:textId="5A5F26F5" w:rsidR="00892EFC" w:rsidRPr="00C009E3" w:rsidRDefault="00892EFC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lang w:val="en-GB"/>
              </w:rPr>
              <w:t>□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14:paraId="3A8FD580" w14:textId="5B1AA830" w:rsidR="00892EFC" w:rsidRPr="00C009E3" w:rsidRDefault="00892EFC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lang w:val="en-GB"/>
              </w:rPr>
              <w:t>□</w:t>
            </w:r>
          </w:p>
        </w:tc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3AFE709C" w14:textId="6B7DBD29" w:rsidR="00892EFC" w:rsidRPr="00C009E3" w:rsidRDefault="00892EFC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lang w:val="en-GB"/>
              </w:rPr>
              <w:t>□</w:t>
            </w:r>
          </w:p>
        </w:tc>
        <w:tc>
          <w:tcPr>
            <w:tcW w:w="1842" w:type="dxa"/>
            <w:shd w:val="clear" w:color="000000" w:fill="FFFFFF"/>
            <w:noWrap/>
            <w:vAlign w:val="bottom"/>
            <w:hideMark/>
          </w:tcPr>
          <w:p w14:paraId="4E32EABC" w14:textId="216FCA6B" w:rsidR="00892EFC" w:rsidRPr="00C009E3" w:rsidRDefault="00892EFC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lang w:val="en-GB"/>
              </w:rPr>
              <w:t>□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126414E0" w14:textId="1EFC0D95" w:rsidR="00892EFC" w:rsidRPr="00C009E3" w:rsidRDefault="00892EFC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892EFC" w:rsidRPr="00C009E3" w14:paraId="24AD0412" w14:textId="77777777" w:rsidTr="00F81C84">
        <w:trPr>
          <w:trHeight w:val="300"/>
        </w:trPr>
        <w:tc>
          <w:tcPr>
            <w:tcW w:w="6096" w:type="dxa"/>
            <w:shd w:val="clear" w:color="000000" w:fill="FFFFFF"/>
            <w:noWrap/>
            <w:vAlign w:val="bottom"/>
            <w:hideMark/>
          </w:tcPr>
          <w:p w14:paraId="1C4018C5" w14:textId="77777777" w:rsidR="00892EFC" w:rsidRPr="00C009E3" w:rsidRDefault="00892EFC" w:rsidP="00D0055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dministration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6202FEC1" w14:textId="383CCB2E" w:rsidR="00892EFC" w:rsidRPr="00C009E3" w:rsidRDefault="00892EFC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lang w:val="en-GB"/>
              </w:rPr>
              <w:t>□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14:paraId="27F40D01" w14:textId="7A3F0DB8" w:rsidR="00892EFC" w:rsidRPr="00C009E3" w:rsidRDefault="00892EFC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lang w:val="en-GB"/>
              </w:rPr>
              <w:t>□</w:t>
            </w:r>
          </w:p>
        </w:tc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58A39F80" w14:textId="2D72795E" w:rsidR="00892EFC" w:rsidRPr="00C009E3" w:rsidRDefault="00892EFC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lang w:val="en-GB"/>
              </w:rPr>
              <w:t>□</w:t>
            </w:r>
          </w:p>
        </w:tc>
        <w:tc>
          <w:tcPr>
            <w:tcW w:w="1842" w:type="dxa"/>
            <w:shd w:val="clear" w:color="000000" w:fill="FFFFFF"/>
            <w:noWrap/>
            <w:vAlign w:val="bottom"/>
            <w:hideMark/>
          </w:tcPr>
          <w:p w14:paraId="182ADDED" w14:textId="39E690A6" w:rsidR="00892EFC" w:rsidRPr="00C009E3" w:rsidRDefault="00892EFC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lang w:val="en-GB"/>
              </w:rPr>
              <w:t>□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3F907A34" w14:textId="46A1C77F" w:rsidR="00892EFC" w:rsidRPr="00C009E3" w:rsidRDefault="00892EFC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892EFC" w:rsidRPr="00C009E3" w14:paraId="3DAA6786" w14:textId="77777777" w:rsidTr="00F81C84">
        <w:trPr>
          <w:trHeight w:val="300"/>
        </w:trPr>
        <w:tc>
          <w:tcPr>
            <w:tcW w:w="6096" w:type="dxa"/>
            <w:shd w:val="clear" w:color="000000" w:fill="FFFFFF"/>
            <w:noWrap/>
            <w:vAlign w:val="bottom"/>
            <w:hideMark/>
          </w:tcPr>
          <w:p w14:paraId="1C81DE97" w14:textId="77777777" w:rsidR="00892EFC" w:rsidRPr="00C009E3" w:rsidRDefault="00892EFC" w:rsidP="00D005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3D44F53D" w14:textId="77777777" w:rsidR="00892EFC" w:rsidRPr="00C009E3" w:rsidRDefault="00892EFC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14:paraId="1980E959" w14:textId="77777777" w:rsidR="00892EFC" w:rsidRPr="00C009E3" w:rsidRDefault="00892EFC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0184BA0D" w14:textId="77777777" w:rsidR="00892EFC" w:rsidRPr="00C009E3" w:rsidRDefault="00892EFC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842" w:type="dxa"/>
            <w:shd w:val="clear" w:color="000000" w:fill="FFFFFF"/>
            <w:noWrap/>
            <w:vAlign w:val="bottom"/>
            <w:hideMark/>
          </w:tcPr>
          <w:p w14:paraId="5BE23979" w14:textId="77777777" w:rsidR="00892EFC" w:rsidRPr="00C009E3" w:rsidRDefault="00892EFC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10C3AC01" w14:textId="77777777" w:rsidR="00892EFC" w:rsidRPr="00C009E3" w:rsidRDefault="00892EFC" w:rsidP="00D005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892EFC" w:rsidRPr="00C009E3" w14:paraId="74A344A7" w14:textId="77777777" w:rsidTr="00F81C84">
        <w:trPr>
          <w:trHeight w:val="600"/>
        </w:trPr>
        <w:tc>
          <w:tcPr>
            <w:tcW w:w="6096" w:type="dxa"/>
            <w:shd w:val="clear" w:color="000000" w:fill="FFFFFF"/>
            <w:vAlign w:val="bottom"/>
            <w:hideMark/>
          </w:tcPr>
          <w:p w14:paraId="4D524C42" w14:textId="77777777" w:rsidR="00892EFC" w:rsidRPr="00C009E3" w:rsidRDefault="00892EFC" w:rsidP="00D005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GB" w:eastAsia="en-GB"/>
              </w:rPr>
            </w:pPr>
            <w:r w:rsidRPr="00C009E3">
              <w:rPr>
                <w:rFonts w:ascii="Calibri" w:eastAsia="Times New Roman" w:hAnsi="Calibri" w:cs="Times New Roman"/>
                <w:b/>
                <w:bCs/>
                <w:lang w:val="en-GB" w:eastAsia="en-GB"/>
              </w:rPr>
              <w:t>Who has mainly initiated the programme? Rate from 1 to 3, where 1 is the one who has initiated it the most.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69444BE0" w14:textId="77777777" w:rsidR="00892EFC" w:rsidRPr="00C009E3" w:rsidRDefault="00892EFC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C009E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Most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7C1FD0A6" w14:textId="77777777" w:rsidR="00892EFC" w:rsidRPr="00C009E3" w:rsidRDefault="00892EFC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C009E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Second most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6B946F4E" w14:textId="77777777" w:rsidR="00892EFC" w:rsidRPr="00C009E3" w:rsidRDefault="00892EFC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C009E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Third</w:t>
            </w:r>
          </w:p>
        </w:tc>
        <w:tc>
          <w:tcPr>
            <w:tcW w:w="1842" w:type="dxa"/>
            <w:shd w:val="clear" w:color="000000" w:fill="FFFFFF"/>
            <w:noWrap/>
            <w:vAlign w:val="bottom"/>
            <w:hideMark/>
          </w:tcPr>
          <w:p w14:paraId="387EFF0B" w14:textId="77777777" w:rsidR="00892EFC" w:rsidRPr="00C009E3" w:rsidRDefault="00892EFC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7B0B1EA3" w14:textId="77777777" w:rsidR="00892EFC" w:rsidRPr="00C009E3" w:rsidRDefault="00892EFC" w:rsidP="00D005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892EFC" w:rsidRPr="00C009E3" w14:paraId="2CAC5BF5" w14:textId="77777777" w:rsidTr="00F81C84">
        <w:trPr>
          <w:trHeight w:val="300"/>
        </w:trPr>
        <w:tc>
          <w:tcPr>
            <w:tcW w:w="6096" w:type="dxa"/>
            <w:shd w:val="clear" w:color="000000" w:fill="FFFFFF"/>
            <w:noWrap/>
            <w:vAlign w:val="bottom"/>
            <w:hideMark/>
          </w:tcPr>
          <w:p w14:paraId="368DBB2C" w14:textId="77777777" w:rsidR="00892EFC" w:rsidRPr="00C009E3" w:rsidRDefault="00892EFC" w:rsidP="00D0055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ead coach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76524E3D" w14:textId="655D5470" w:rsidR="00892EFC" w:rsidRPr="00C009E3" w:rsidRDefault="004A084C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lang w:val="en-GB"/>
              </w:rPr>
              <w:t>□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14:paraId="4E907065" w14:textId="376305FE" w:rsidR="00892EFC" w:rsidRPr="00C009E3" w:rsidRDefault="004A084C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lang w:val="en-GB"/>
              </w:rPr>
              <w:t>□</w:t>
            </w:r>
          </w:p>
        </w:tc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1634C4CF" w14:textId="43717871" w:rsidR="00892EFC" w:rsidRPr="00C009E3" w:rsidRDefault="004A084C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lang w:val="en-GB"/>
              </w:rPr>
              <w:t>□</w:t>
            </w:r>
          </w:p>
        </w:tc>
        <w:tc>
          <w:tcPr>
            <w:tcW w:w="1842" w:type="dxa"/>
            <w:shd w:val="clear" w:color="000000" w:fill="FFFFFF"/>
            <w:noWrap/>
            <w:vAlign w:val="bottom"/>
            <w:hideMark/>
          </w:tcPr>
          <w:p w14:paraId="016F052E" w14:textId="77777777" w:rsidR="00892EFC" w:rsidRPr="00C009E3" w:rsidRDefault="00892EFC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1B26703C" w14:textId="77777777" w:rsidR="00892EFC" w:rsidRPr="00C009E3" w:rsidRDefault="00892EFC" w:rsidP="00D005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892EFC" w:rsidRPr="00C009E3" w14:paraId="0E017001" w14:textId="77777777" w:rsidTr="00F81C84">
        <w:trPr>
          <w:trHeight w:val="300"/>
        </w:trPr>
        <w:tc>
          <w:tcPr>
            <w:tcW w:w="6096" w:type="dxa"/>
            <w:shd w:val="clear" w:color="000000" w:fill="FFFFFF"/>
            <w:noWrap/>
            <w:vAlign w:val="bottom"/>
            <w:hideMark/>
          </w:tcPr>
          <w:p w14:paraId="6B5080C8" w14:textId="77777777" w:rsidR="00892EFC" w:rsidRPr="00C009E3" w:rsidRDefault="00892EFC" w:rsidP="00D0055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ssistant coach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0A6978C0" w14:textId="06134582" w:rsidR="00892EFC" w:rsidRPr="00C009E3" w:rsidRDefault="004A084C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lang w:val="en-GB"/>
              </w:rPr>
              <w:t>□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14:paraId="0B4A11D4" w14:textId="5BEA6E28" w:rsidR="00892EFC" w:rsidRPr="00C009E3" w:rsidRDefault="004A084C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lang w:val="en-GB"/>
              </w:rPr>
              <w:t>□</w:t>
            </w:r>
          </w:p>
        </w:tc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339AAEB5" w14:textId="232073D6" w:rsidR="00892EFC" w:rsidRPr="00C009E3" w:rsidRDefault="004A084C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lang w:val="en-GB"/>
              </w:rPr>
              <w:t>□</w:t>
            </w:r>
          </w:p>
        </w:tc>
        <w:tc>
          <w:tcPr>
            <w:tcW w:w="1842" w:type="dxa"/>
            <w:shd w:val="clear" w:color="000000" w:fill="FFFFFF"/>
            <w:noWrap/>
            <w:vAlign w:val="bottom"/>
            <w:hideMark/>
          </w:tcPr>
          <w:p w14:paraId="502D348A" w14:textId="77777777" w:rsidR="00892EFC" w:rsidRPr="00C009E3" w:rsidRDefault="00892EFC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7145635A" w14:textId="77777777" w:rsidR="00892EFC" w:rsidRPr="00C009E3" w:rsidRDefault="00892EFC" w:rsidP="00D005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892EFC" w:rsidRPr="00C009E3" w14:paraId="7B0499A0" w14:textId="77777777" w:rsidTr="00F81C84">
        <w:trPr>
          <w:trHeight w:val="300"/>
        </w:trPr>
        <w:tc>
          <w:tcPr>
            <w:tcW w:w="6096" w:type="dxa"/>
            <w:shd w:val="clear" w:color="000000" w:fill="FFFFFF"/>
            <w:noWrap/>
            <w:vAlign w:val="bottom"/>
            <w:hideMark/>
          </w:tcPr>
          <w:p w14:paraId="68329706" w14:textId="77777777" w:rsidR="00892EFC" w:rsidRPr="00C009E3" w:rsidRDefault="00892EFC" w:rsidP="00D0055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Fitness coach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77D8B803" w14:textId="38E0D57E" w:rsidR="00892EFC" w:rsidRPr="00C009E3" w:rsidRDefault="004A084C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lang w:val="en-GB"/>
              </w:rPr>
              <w:t>□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14:paraId="50184E70" w14:textId="0F88CA52" w:rsidR="00892EFC" w:rsidRPr="00C009E3" w:rsidRDefault="004A084C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lang w:val="en-GB"/>
              </w:rPr>
              <w:t>□</w:t>
            </w:r>
          </w:p>
        </w:tc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4F860890" w14:textId="7A871D82" w:rsidR="00892EFC" w:rsidRPr="00C009E3" w:rsidRDefault="004A084C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lang w:val="en-GB"/>
              </w:rPr>
              <w:t>□</w:t>
            </w:r>
          </w:p>
        </w:tc>
        <w:tc>
          <w:tcPr>
            <w:tcW w:w="1842" w:type="dxa"/>
            <w:shd w:val="clear" w:color="000000" w:fill="FFFFFF"/>
            <w:noWrap/>
            <w:vAlign w:val="bottom"/>
            <w:hideMark/>
          </w:tcPr>
          <w:p w14:paraId="6403490A" w14:textId="77777777" w:rsidR="00892EFC" w:rsidRPr="00C009E3" w:rsidRDefault="00892EFC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6D15DE78" w14:textId="77777777" w:rsidR="00892EFC" w:rsidRPr="00C009E3" w:rsidRDefault="00892EFC" w:rsidP="00D005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892EFC" w:rsidRPr="00C009E3" w14:paraId="40C3611B" w14:textId="77777777" w:rsidTr="00F81C84">
        <w:trPr>
          <w:trHeight w:val="300"/>
        </w:trPr>
        <w:tc>
          <w:tcPr>
            <w:tcW w:w="6096" w:type="dxa"/>
            <w:shd w:val="clear" w:color="000000" w:fill="FFFFFF"/>
            <w:noWrap/>
            <w:vAlign w:val="bottom"/>
            <w:hideMark/>
          </w:tcPr>
          <w:p w14:paraId="7A868F06" w14:textId="77777777" w:rsidR="00892EFC" w:rsidRPr="00C009E3" w:rsidRDefault="00892EFC" w:rsidP="00D0055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ealth professional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1729DBC8" w14:textId="39C8A0A4" w:rsidR="00892EFC" w:rsidRPr="00C009E3" w:rsidRDefault="004A084C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lang w:val="en-GB"/>
              </w:rPr>
              <w:t>□</w:t>
            </w:r>
          </w:p>
        </w:tc>
        <w:tc>
          <w:tcPr>
            <w:tcW w:w="1417" w:type="dxa"/>
            <w:shd w:val="clear" w:color="000000" w:fill="FFFFFF"/>
            <w:vAlign w:val="bottom"/>
            <w:hideMark/>
          </w:tcPr>
          <w:p w14:paraId="3BE15236" w14:textId="11272403" w:rsidR="00892EFC" w:rsidRPr="00C009E3" w:rsidRDefault="004A084C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lang w:val="en-GB"/>
              </w:rPr>
              <w:t>□</w:t>
            </w:r>
          </w:p>
        </w:tc>
        <w:tc>
          <w:tcPr>
            <w:tcW w:w="1418" w:type="dxa"/>
            <w:shd w:val="clear" w:color="000000" w:fill="FFFFFF"/>
            <w:vAlign w:val="bottom"/>
            <w:hideMark/>
          </w:tcPr>
          <w:p w14:paraId="4E1BB131" w14:textId="5C12EB17" w:rsidR="00892EFC" w:rsidRPr="00C009E3" w:rsidRDefault="004A084C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lang w:val="en-GB"/>
              </w:rPr>
              <w:t>□</w:t>
            </w:r>
          </w:p>
        </w:tc>
        <w:tc>
          <w:tcPr>
            <w:tcW w:w="1842" w:type="dxa"/>
            <w:shd w:val="clear" w:color="000000" w:fill="FFFFFF"/>
            <w:vAlign w:val="bottom"/>
            <w:hideMark/>
          </w:tcPr>
          <w:p w14:paraId="17697AE5" w14:textId="77777777" w:rsidR="00892EFC" w:rsidRPr="00C009E3" w:rsidRDefault="00892EFC" w:rsidP="00D005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449C71B7" w14:textId="77777777" w:rsidR="00892EFC" w:rsidRPr="00C009E3" w:rsidRDefault="00892EFC" w:rsidP="00D005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892EFC" w:rsidRPr="00C009E3" w14:paraId="2EF09AFC" w14:textId="77777777" w:rsidTr="00F81C84">
        <w:trPr>
          <w:trHeight w:val="300"/>
        </w:trPr>
        <w:tc>
          <w:tcPr>
            <w:tcW w:w="6096" w:type="dxa"/>
            <w:shd w:val="clear" w:color="000000" w:fill="FFFFFF"/>
            <w:noWrap/>
            <w:vAlign w:val="bottom"/>
            <w:hideMark/>
          </w:tcPr>
          <w:p w14:paraId="22712AAB" w14:textId="77777777" w:rsidR="00892EFC" w:rsidRPr="00C009E3" w:rsidRDefault="00892EFC" w:rsidP="00D0055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eam captain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6A7E9E23" w14:textId="63A2C6DE" w:rsidR="00892EFC" w:rsidRPr="00C009E3" w:rsidRDefault="004A084C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lang w:val="en-GB"/>
              </w:rPr>
              <w:t>□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14:paraId="16859183" w14:textId="1D6F0C3F" w:rsidR="00892EFC" w:rsidRPr="00C009E3" w:rsidRDefault="004A084C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lang w:val="en-GB"/>
              </w:rPr>
              <w:t>□</w:t>
            </w:r>
          </w:p>
        </w:tc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1D2C1E8A" w14:textId="75C36AC0" w:rsidR="00892EFC" w:rsidRPr="00C009E3" w:rsidRDefault="004A084C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lang w:val="en-GB"/>
              </w:rPr>
              <w:t>□</w:t>
            </w:r>
          </w:p>
        </w:tc>
        <w:tc>
          <w:tcPr>
            <w:tcW w:w="1842" w:type="dxa"/>
            <w:shd w:val="clear" w:color="000000" w:fill="FFFFFF"/>
            <w:noWrap/>
            <w:vAlign w:val="bottom"/>
            <w:hideMark/>
          </w:tcPr>
          <w:p w14:paraId="409C66B4" w14:textId="77777777" w:rsidR="00892EFC" w:rsidRPr="00C009E3" w:rsidRDefault="00892EFC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4B1CE7AC" w14:textId="77777777" w:rsidR="00892EFC" w:rsidRPr="00C009E3" w:rsidRDefault="00892EFC" w:rsidP="00D005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892EFC" w:rsidRPr="00C009E3" w14:paraId="2AF94504" w14:textId="77777777" w:rsidTr="00F81C84">
        <w:trPr>
          <w:trHeight w:val="300"/>
        </w:trPr>
        <w:tc>
          <w:tcPr>
            <w:tcW w:w="6096" w:type="dxa"/>
            <w:shd w:val="clear" w:color="000000" w:fill="FFFFFF"/>
            <w:noWrap/>
            <w:vAlign w:val="bottom"/>
            <w:hideMark/>
          </w:tcPr>
          <w:p w14:paraId="5F7685CB" w14:textId="77777777" w:rsidR="00892EFC" w:rsidRPr="00C009E3" w:rsidRDefault="00892EFC" w:rsidP="00D0055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nother player of the team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60F7AB30" w14:textId="76F64A8F" w:rsidR="00892EFC" w:rsidRPr="00C009E3" w:rsidRDefault="004A084C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lang w:val="en-GB"/>
              </w:rPr>
              <w:t>□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14:paraId="186F469A" w14:textId="473F84D2" w:rsidR="00892EFC" w:rsidRPr="00C009E3" w:rsidRDefault="004A084C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lang w:val="en-GB"/>
              </w:rPr>
              <w:t>□</w:t>
            </w:r>
          </w:p>
        </w:tc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7FF44693" w14:textId="7E660C25" w:rsidR="00892EFC" w:rsidRPr="00C009E3" w:rsidRDefault="004A084C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lang w:val="en-GB"/>
              </w:rPr>
              <w:t>□</w:t>
            </w:r>
          </w:p>
        </w:tc>
        <w:tc>
          <w:tcPr>
            <w:tcW w:w="1842" w:type="dxa"/>
            <w:shd w:val="clear" w:color="000000" w:fill="FFFFFF"/>
            <w:noWrap/>
            <w:vAlign w:val="bottom"/>
            <w:hideMark/>
          </w:tcPr>
          <w:p w14:paraId="5944844A" w14:textId="77777777" w:rsidR="00892EFC" w:rsidRPr="00C009E3" w:rsidRDefault="00892EFC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3493F3B5" w14:textId="77777777" w:rsidR="00892EFC" w:rsidRPr="00C009E3" w:rsidRDefault="00892EFC" w:rsidP="00D005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892EFC" w:rsidRPr="00C009E3" w14:paraId="3BEE3C57" w14:textId="77777777" w:rsidTr="00F81C84">
        <w:trPr>
          <w:trHeight w:val="300"/>
        </w:trPr>
        <w:tc>
          <w:tcPr>
            <w:tcW w:w="6096" w:type="dxa"/>
            <w:shd w:val="clear" w:color="000000" w:fill="FFFFFF"/>
            <w:noWrap/>
            <w:vAlign w:val="bottom"/>
            <w:hideMark/>
          </w:tcPr>
          <w:p w14:paraId="37D97143" w14:textId="77777777" w:rsidR="00892EFC" w:rsidRPr="00C009E3" w:rsidRDefault="00892EFC" w:rsidP="00D0055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he players of the team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2BDAE3C5" w14:textId="02D9D1B7" w:rsidR="00892EFC" w:rsidRPr="00C009E3" w:rsidRDefault="004A084C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lang w:val="en-GB"/>
              </w:rPr>
              <w:t>□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14:paraId="0760BA89" w14:textId="5E684025" w:rsidR="00892EFC" w:rsidRPr="00C009E3" w:rsidRDefault="004A084C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lang w:val="en-GB"/>
              </w:rPr>
              <w:t>□</w:t>
            </w:r>
          </w:p>
        </w:tc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24E0D590" w14:textId="3A9F1557" w:rsidR="00892EFC" w:rsidRPr="00C009E3" w:rsidRDefault="004A084C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lang w:val="en-GB"/>
              </w:rPr>
              <w:t>□</w:t>
            </w:r>
          </w:p>
        </w:tc>
        <w:tc>
          <w:tcPr>
            <w:tcW w:w="1842" w:type="dxa"/>
            <w:shd w:val="clear" w:color="000000" w:fill="FFFFFF"/>
            <w:noWrap/>
            <w:vAlign w:val="bottom"/>
            <w:hideMark/>
          </w:tcPr>
          <w:p w14:paraId="606DCD34" w14:textId="77777777" w:rsidR="00892EFC" w:rsidRPr="00C009E3" w:rsidRDefault="00892EFC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6F662033" w14:textId="77777777" w:rsidR="00892EFC" w:rsidRPr="00C009E3" w:rsidRDefault="00892EFC" w:rsidP="00D005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892EFC" w:rsidRPr="00C009E3" w14:paraId="43B6EEB7" w14:textId="77777777" w:rsidTr="00F81C84">
        <w:trPr>
          <w:trHeight w:val="300"/>
        </w:trPr>
        <w:tc>
          <w:tcPr>
            <w:tcW w:w="6096" w:type="dxa"/>
            <w:shd w:val="clear" w:color="000000" w:fill="FFFFFF"/>
            <w:noWrap/>
            <w:vAlign w:val="bottom"/>
            <w:hideMark/>
          </w:tcPr>
          <w:p w14:paraId="3D8D9A2A" w14:textId="77777777" w:rsidR="00892EFC" w:rsidRPr="00C009E3" w:rsidRDefault="00892EFC" w:rsidP="00D0055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Don`t know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7C601ED0" w14:textId="685208F2" w:rsidR="00892EFC" w:rsidRPr="00C009E3" w:rsidRDefault="004A084C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lang w:val="en-GB"/>
              </w:rPr>
              <w:t>□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14:paraId="0E8AFE70" w14:textId="03010B48" w:rsidR="00892EFC" w:rsidRPr="00C009E3" w:rsidRDefault="004A084C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lang w:val="en-GB"/>
              </w:rPr>
              <w:t>□</w:t>
            </w:r>
          </w:p>
        </w:tc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054FBF52" w14:textId="7099EFD5" w:rsidR="00892EFC" w:rsidRPr="00C009E3" w:rsidRDefault="004A084C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lang w:val="en-GB"/>
              </w:rPr>
              <w:t>□</w:t>
            </w:r>
          </w:p>
        </w:tc>
        <w:tc>
          <w:tcPr>
            <w:tcW w:w="1842" w:type="dxa"/>
            <w:shd w:val="clear" w:color="000000" w:fill="FFFFFF"/>
            <w:noWrap/>
            <w:vAlign w:val="bottom"/>
            <w:hideMark/>
          </w:tcPr>
          <w:p w14:paraId="5F6B5BD8" w14:textId="77777777" w:rsidR="00892EFC" w:rsidRPr="00C009E3" w:rsidRDefault="00892EFC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34AF4A02" w14:textId="77777777" w:rsidR="00892EFC" w:rsidRPr="00C009E3" w:rsidRDefault="00892EFC" w:rsidP="00D005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</w:tbl>
    <w:p w14:paraId="4E0CD6DE" w14:textId="77777777" w:rsidR="0018405B" w:rsidRPr="00C009E3" w:rsidRDefault="0018405B" w:rsidP="00EE786E">
      <w:pPr>
        <w:rPr>
          <w:lang w:val="en-GB"/>
        </w:rPr>
        <w:sectPr w:rsidR="0018405B" w:rsidRPr="00C009E3" w:rsidSect="001B65F5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W w:w="13750" w:type="dxa"/>
        <w:tblLook w:val="04A0" w:firstRow="1" w:lastRow="0" w:firstColumn="1" w:lastColumn="0" w:noHBand="0" w:noVBand="1"/>
      </w:tblPr>
      <w:tblGrid>
        <w:gridCol w:w="8328"/>
        <w:gridCol w:w="1549"/>
        <w:gridCol w:w="1936"/>
        <w:gridCol w:w="1937"/>
      </w:tblGrid>
      <w:tr w:rsidR="0018405B" w:rsidRPr="00C009E3" w14:paraId="047F8959" w14:textId="77777777" w:rsidTr="00D0055E">
        <w:trPr>
          <w:trHeight w:val="6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980E54" w14:textId="77777777" w:rsidR="0018405B" w:rsidRPr="00C009E3" w:rsidRDefault="0018405B" w:rsidP="00D0055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GB" w:eastAsia="en-GB"/>
              </w:rPr>
            </w:pPr>
            <w:r w:rsidRPr="00C009E3">
              <w:rPr>
                <w:rFonts w:ascii="Calibri" w:eastAsia="Times New Roman" w:hAnsi="Calibri" w:cs="Times New Roman"/>
                <w:b/>
                <w:bCs/>
                <w:lang w:val="en-GB" w:eastAsia="en-GB"/>
              </w:rPr>
              <w:lastRenderedPageBreak/>
              <w:t>Who has mainly been responsible for the quality of the Adductor Strengthening Programme? Rate from 1 to 3, where 1 is the one who had most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A96B0" w14:textId="77777777" w:rsidR="0018405B" w:rsidRPr="00C009E3" w:rsidRDefault="0018405B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C009E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Mo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3C69D" w14:textId="77777777" w:rsidR="0018405B" w:rsidRPr="00C009E3" w:rsidRDefault="0018405B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C009E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Second mo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7456E" w14:textId="77777777" w:rsidR="0018405B" w:rsidRPr="00C009E3" w:rsidRDefault="0018405B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C009E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Third</w:t>
            </w:r>
          </w:p>
        </w:tc>
      </w:tr>
      <w:tr w:rsidR="0018405B" w:rsidRPr="00C009E3" w14:paraId="634928A8" w14:textId="77777777" w:rsidTr="00D0055E">
        <w:trPr>
          <w:trHeight w:val="3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4BC87" w14:textId="77777777" w:rsidR="0018405B" w:rsidRPr="00C009E3" w:rsidRDefault="0018405B" w:rsidP="00D0055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ead coa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14C6D" w14:textId="574E68C9" w:rsidR="0018405B" w:rsidRPr="00C009E3" w:rsidRDefault="0018405B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lang w:val="en-GB"/>
              </w:rPr>
              <w:t>□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DD314" w14:textId="77876BF2" w:rsidR="0018405B" w:rsidRPr="00C009E3" w:rsidRDefault="0018405B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lang w:val="en-GB"/>
              </w:rPr>
              <w:t>□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78C2A" w14:textId="25C7810E" w:rsidR="0018405B" w:rsidRPr="00C009E3" w:rsidRDefault="0018405B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lang w:val="en-GB"/>
              </w:rPr>
              <w:t>□</w:t>
            </w:r>
          </w:p>
        </w:tc>
      </w:tr>
      <w:tr w:rsidR="0018405B" w:rsidRPr="00C009E3" w14:paraId="564C0AFD" w14:textId="77777777" w:rsidTr="00D0055E">
        <w:trPr>
          <w:trHeight w:val="3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9A98C" w14:textId="77777777" w:rsidR="0018405B" w:rsidRPr="00C009E3" w:rsidRDefault="0018405B" w:rsidP="00D0055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ssistant coa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A24A4" w14:textId="65D41CD8" w:rsidR="0018405B" w:rsidRPr="00C009E3" w:rsidRDefault="0018405B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lang w:val="en-GB"/>
              </w:rPr>
              <w:t>□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C9E0B" w14:textId="707014F6" w:rsidR="0018405B" w:rsidRPr="00C009E3" w:rsidRDefault="0018405B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lang w:val="en-GB"/>
              </w:rPr>
              <w:t>□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7C637" w14:textId="559D401F" w:rsidR="0018405B" w:rsidRPr="00C009E3" w:rsidRDefault="0018405B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lang w:val="en-GB"/>
              </w:rPr>
              <w:t>□</w:t>
            </w:r>
          </w:p>
        </w:tc>
      </w:tr>
      <w:tr w:rsidR="0018405B" w:rsidRPr="00C009E3" w14:paraId="604F98F6" w14:textId="77777777" w:rsidTr="00D0055E">
        <w:trPr>
          <w:trHeight w:val="3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E720A" w14:textId="77777777" w:rsidR="0018405B" w:rsidRPr="00C009E3" w:rsidRDefault="0018405B" w:rsidP="00D0055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Fitness coa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9B336" w14:textId="25C3460E" w:rsidR="0018405B" w:rsidRPr="00C009E3" w:rsidRDefault="0018405B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lang w:val="en-GB"/>
              </w:rPr>
              <w:t>□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D06B1" w14:textId="540E642A" w:rsidR="0018405B" w:rsidRPr="00C009E3" w:rsidRDefault="0018405B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lang w:val="en-GB"/>
              </w:rPr>
              <w:t>□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6999B" w14:textId="19CF1C30" w:rsidR="0018405B" w:rsidRPr="00C009E3" w:rsidRDefault="0018405B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lang w:val="en-GB"/>
              </w:rPr>
              <w:t>□</w:t>
            </w:r>
          </w:p>
        </w:tc>
      </w:tr>
      <w:tr w:rsidR="0018405B" w:rsidRPr="00C009E3" w14:paraId="0EDF0165" w14:textId="77777777" w:rsidTr="00D0055E">
        <w:trPr>
          <w:trHeight w:val="3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C0469" w14:textId="77777777" w:rsidR="0018405B" w:rsidRPr="00C009E3" w:rsidRDefault="0018405B" w:rsidP="00D0055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ealth professi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21154" w14:textId="31CC7E4E" w:rsidR="0018405B" w:rsidRPr="00C009E3" w:rsidRDefault="0018405B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lang w:val="en-GB"/>
              </w:rPr>
              <w:t>□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DCF8D8B" w14:textId="04E29767" w:rsidR="0018405B" w:rsidRPr="00C009E3" w:rsidRDefault="0018405B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lang w:val="en-GB"/>
              </w:rPr>
              <w:t>□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E75F904" w14:textId="789B43DC" w:rsidR="0018405B" w:rsidRPr="00C009E3" w:rsidRDefault="0018405B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lang w:val="en-GB"/>
              </w:rPr>
              <w:t>□</w:t>
            </w:r>
          </w:p>
        </w:tc>
      </w:tr>
      <w:tr w:rsidR="0018405B" w:rsidRPr="00C009E3" w14:paraId="0D5D52D6" w14:textId="77777777" w:rsidTr="00D0055E">
        <w:trPr>
          <w:trHeight w:val="3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54BBF" w14:textId="77777777" w:rsidR="0018405B" w:rsidRPr="00C009E3" w:rsidRDefault="0018405B" w:rsidP="00D0055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eam capta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79FE0" w14:textId="2C819AD9" w:rsidR="0018405B" w:rsidRPr="00C009E3" w:rsidRDefault="0018405B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lang w:val="en-GB"/>
              </w:rPr>
              <w:t>□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D24C5" w14:textId="6A35E798" w:rsidR="0018405B" w:rsidRPr="00C009E3" w:rsidRDefault="0018405B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lang w:val="en-GB"/>
              </w:rPr>
              <w:t>□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895F2" w14:textId="1D88C9A6" w:rsidR="0018405B" w:rsidRPr="00C009E3" w:rsidRDefault="0018405B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lang w:val="en-GB"/>
              </w:rPr>
              <w:t>□</w:t>
            </w:r>
          </w:p>
        </w:tc>
      </w:tr>
      <w:tr w:rsidR="0018405B" w:rsidRPr="00C009E3" w14:paraId="2A00D49C" w14:textId="77777777" w:rsidTr="00D0055E">
        <w:trPr>
          <w:trHeight w:val="3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FA120" w14:textId="77777777" w:rsidR="0018405B" w:rsidRPr="00C009E3" w:rsidRDefault="0018405B" w:rsidP="00D0055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nother player of the te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52A1C" w14:textId="3B437C97" w:rsidR="0018405B" w:rsidRPr="00C009E3" w:rsidRDefault="0018405B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lang w:val="en-GB"/>
              </w:rPr>
              <w:t>□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D33B6" w14:textId="4C506FC3" w:rsidR="0018405B" w:rsidRPr="00C009E3" w:rsidRDefault="0018405B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lang w:val="en-GB"/>
              </w:rPr>
              <w:t>□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5A828" w14:textId="32CC5B88" w:rsidR="0018405B" w:rsidRPr="00C009E3" w:rsidRDefault="0018405B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lang w:val="en-GB"/>
              </w:rPr>
              <w:t>□</w:t>
            </w:r>
          </w:p>
        </w:tc>
      </w:tr>
      <w:tr w:rsidR="0018405B" w:rsidRPr="00C009E3" w14:paraId="1DCC68A5" w14:textId="77777777" w:rsidTr="00D0055E">
        <w:trPr>
          <w:trHeight w:val="3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9227C" w14:textId="77777777" w:rsidR="0018405B" w:rsidRPr="00C009E3" w:rsidRDefault="0018405B" w:rsidP="00D0055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he players of the te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CE9A2" w14:textId="1975C5EE" w:rsidR="0018405B" w:rsidRPr="00C009E3" w:rsidRDefault="0018405B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lang w:val="en-GB"/>
              </w:rPr>
              <w:t>□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BA59F" w14:textId="59ADCDEB" w:rsidR="0018405B" w:rsidRPr="00C009E3" w:rsidRDefault="0018405B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lang w:val="en-GB"/>
              </w:rPr>
              <w:t>□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DA053" w14:textId="0A2E7457" w:rsidR="0018405B" w:rsidRPr="00C009E3" w:rsidRDefault="0018405B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lang w:val="en-GB"/>
              </w:rPr>
              <w:t>□</w:t>
            </w:r>
          </w:p>
        </w:tc>
      </w:tr>
      <w:tr w:rsidR="0018405B" w:rsidRPr="00C009E3" w14:paraId="02E9A895" w14:textId="77777777" w:rsidTr="00D0055E">
        <w:trPr>
          <w:trHeight w:val="300"/>
        </w:trPr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D74946" w14:textId="77777777" w:rsidR="0018405B" w:rsidRPr="00C009E3" w:rsidRDefault="0018405B" w:rsidP="00D0055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Don`t kno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22D945" w14:textId="13E6A575" w:rsidR="0018405B" w:rsidRPr="00C009E3" w:rsidRDefault="0018405B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lang w:val="en-GB"/>
              </w:rPr>
              <w:t>□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F619EA" w14:textId="4F71F6A7" w:rsidR="0018405B" w:rsidRPr="00C009E3" w:rsidRDefault="0018405B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lang w:val="en-GB"/>
              </w:rPr>
              <w:t>□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4CE493" w14:textId="1C1EAE18" w:rsidR="0018405B" w:rsidRPr="00C009E3" w:rsidRDefault="0018405B" w:rsidP="00D0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C009E3">
              <w:rPr>
                <w:lang w:val="en-GB"/>
              </w:rPr>
              <w:t>□</w:t>
            </w:r>
          </w:p>
        </w:tc>
      </w:tr>
    </w:tbl>
    <w:p w14:paraId="12F8E5E4" w14:textId="77777777" w:rsidR="0018405B" w:rsidRPr="00C009E3" w:rsidRDefault="0018405B" w:rsidP="00EE786E">
      <w:pPr>
        <w:rPr>
          <w:lang w:val="en-GB"/>
        </w:rPr>
        <w:sectPr w:rsidR="0018405B" w:rsidRPr="00C009E3" w:rsidSect="001B65F5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3CFD7D01" w14:textId="77BC7BB8" w:rsidR="0060643E" w:rsidRPr="00C009E3" w:rsidRDefault="0060643E" w:rsidP="0060643E">
      <w:pPr>
        <w:rPr>
          <w:b/>
          <w:lang w:val="en-GB"/>
        </w:rPr>
      </w:pPr>
      <w:r w:rsidRPr="00C009E3">
        <w:rPr>
          <w:i/>
          <w:noProof/>
          <w:sz w:val="21"/>
          <w:lang w:val="en-GB" w:eastAsia="en-GB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3B15379" wp14:editId="24DC2712">
                <wp:simplePos x="0" y="0"/>
                <wp:positionH relativeFrom="column">
                  <wp:posOffset>14605</wp:posOffset>
                </wp:positionH>
                <wp:positionV relativeFrom="paragraph">
                  <wp:posOffset>182880</wp:posOffset>
                </wp:positionV>
                <wp:extent cx="5425440" cy="10160"/>
                <wp:effectExtent l="0" t="0" r="22860" b="15240"/>
                <wp:wrapNone/>
                <wp:docPr id="6" name="Rett linj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25440" cy="1016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5A6D1151" id="Rett linje 6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.15pt,14.4pt" to="428.35pt,1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" strokecolor="black [3200]" strokeweight=".5pt">
                <v:stroke joinstyle="miter"/>
              </v:line>
            </w:pict>
          </mc:Fallback>
        </mc:AlternateContent>
      </w:r>
      <w:r w:rsidRPr="00C009E3">
        <w:rPr>
          <w:i/>
          <w:sz w:val="21"/>
          <w:lang w:val="en-GB"/>
        </w:rPr>
        <w:t>Questions asked to play</w:t>
      </w:r>
      <w:r w:rsidR="00F81C84">
        <w:rPr>
          <w:i/>
          <w:sz w:val="21"/>
          <w:lang w:val="en-GB"/>
        </w:rPr>
        <w:t>ers in the control group</w:t>
      </w:r>
    </w:p>
    <w:p w14:paraId="514BEACD" w14:textId="6CB64330" w:rsidR="001B65F5" w:rsidRPr="00C009E3" w:rsidRDefault="00AE6DEB" w:rsidP="003E022A">
      <w:pPr>
        <w:rPr>
          <w:b/>
          <w:lang w:val="en-GB"/>
        </w:rPr>
      </w:pPr>
      <w:r w:rsidRPr="00C009E3">
        <w:rPr>
          <w:b/>
          <w:lang w:val="en-GB"/>
        </w:rPr>
        <w:t>Are you familiar with the content of the exercise program that players in the intervention group have conducted</w:t>
      </w:r>
      <w:r w:rsidR="00C14597" w:rsidRPr="00C009E3">
        <w:rPr>
          <w:b/>
          <w:lang w:val="en-GB"/>
        </w:rPr>
        <w:t xml:space="preserve"> through the current season?</w:t>
      </w:r>
    </w:p>
    <w:p w14:paraId="273C7C34" w14:textId="168F6357" w:rsidR="00C14597" w:rsidRPr="00C009E3" w:rsidRDefault="00C14597" w:rsidP="003E022A">
      <w:pPr>
        <w:rPr>
          <w:lang w:val="en-GB"/>
        </w:rPr>
      </w:pPr>
      <w:r w:rsidRPr="00C009E3">
        <w:rPr>
          <w:lang w:val="en-GB"/>
        </w:rPr>
        <w:t>□ Yes</w:t>
      </w:r>
    </w:p>
    <w:p w14:paraId="36C52A70" w14:textId="03FE11DF" w:rsidR="00C14597" w:rsidRPr="00C009E3" w:rsidRDefault="00C14597" w:rsidP="003E022A">
      <w:pPr>
        <w:rPr>
          <w:lang w:val="en-GB"/>
        </w:rPr>
      </w:pPr>
      <w:r w:rsidRPr="00C009E3">
        <w:rPr>
          <w:lang w:val="en-GB"/>
        </w:rPr>
        <w:t>□ No</w:t>
      </w:r>
    </w:p>
    <w:p w14:paraId="45005155" w14:textId="72F65B6D" w:rsidR="00C14597" w:rsidRPr="00C009E3" w:rsidRDefault="00C14597" w:rsidP="003E022A">
      <w:pPr>
        <w:rPr>
          <w:lang w:val="en-GB"/>
        </w:rPr>
      </w:pPr>
      <w:r w:rsidRPr="00C009E3">
        <w:rPr>
          <w:lang w:val="en-GB"/>
        </w:rPr>
        <w:t>□ Don`t know</w:t>
      </w:r>
    </w:p>
    <w:p w14:paraId="701E5716" w14:textId="56FFD5CF" w:rsidR="00C14597" w:rsidRPr="00C009E3" w:rsidRDefault="00C14597" w:rsidP="003E022A">
      <w:pPr>
        <w:rPr>
          <w:lang w:val="en-GB"/>
        </w:rPr>
      </w:pPr>
    </w:p>
    <w:p w14:paraId="2FBA58EA" w14:textId="6923C1A7" w:rsidR="00C14597" w:rsidRPr="00C009E3" w:rsidRDefault="00C14597" w:rsidP="003E022A">
      <w:pPr>
        <w:rPr>
          <w:b/>
          <w:lang w:val="en-GB"/>
        </w:rPr>
      </w:pPr>
      <w:r w:rsidRPr="00C009E3">
        <w:rPr>
          <w:b/>
          <w:lang w:val="en-GB"/>
        </w:rPr>
        <w:t>Have you conducted the preventive exercise program or other exercises to prevent groin problems during the current season?</w:t>
      </w:r>
    </w:p>
    <w:p w14:paraId="27E479C4" w14:textId="77777777" w:rsidR="00C14597" w:rsidRPr="00C009E3" w:rsidRDefault="00C14597" w:rsidP="00C14597">
      <w:pPr>
        <w:rPr>
          <w:lang w:val="en-GB"/>
        </w:rPr>
      </w:pPr>
      <w:r w:rsidRPr="00C009E3">
        <w:rPr>
          <w:lang w:val="en-GB"/>
        </w:rPr>
        <w:t>□ Yes</w:t>
      </w:r>
    </w:p>
    <w:p w14:paraId="032010D3" w14:textId="77777777" w:rsidR="00C14597" w:rsidRPr="00C009E3" w:rsidRDefault="00C14597" w:rsidP="00C14597">
      <w:pPr>
        <w:rPr>
          <w:lang w:val="en-GB"/>
        </w:rPr>
      </w:pPr>
      <w:r w:rsidRPr="00C009E3">
        <w:rPr>
          <w:lang w:val="en-GB"/>
        </w:rPr>
        <w:t>□ No</w:t>
      </w:r>
    </w:p>
    <w:p w14:paraId="37F5D108" w14:textId="14E32966" w:rsidR="00AE6DEB" w:rsidRPr="00F81C84" w:rsidRDefault="00C14597" w:rsidP="003E022A">
      <w:pPr>
        <w:rPr>
          <w:lang w:val="en-GB"/>
        </w:rPr>
      </w:pPr>
      <w:r w:rsidRPr="00C009E3">
        <w:rPr>
          <w:lang w:val="en-GB"/>
        </w:rPr>
        <w:t>□ Don`t know</w:t>
      </w:r>
    </w:p>
    <w:sectPr w:rsidR="00AE6DEB" w:rsidRPr="00F81C84" w:rsidSect="001B65F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542DCBF" w16cid:durableId="1E88BBB7"/>
  <w16cid:commentId w16cid:paraId="111B4B61" w16cid:durableId="1E88BB4E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A8E01F" w14:textId="77777777" w:rsidR="00F561BF" w:rsidRDefault="00F561BF" w:rsidP="00C86851">
      <w:pPr>
        <w:spacing w:after="0" w:line="240" w:lineRule="auto"/>
      </w:pPr>
      <w:r>
        <w:separator/>
      </w:r>
    </w:p>
  </w:endnote>
  <w:endnote w:type="continuationSeparator" w:id="0">
    <w:p w14:paraId="50268FA4" w14:textId="77777777" w:rsidR="00F561BF" w:rsidRDefault="00F561BF" w:rsidP="00C868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437522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301F2F" w14:textId="4E429BC2" w:rsidR="008A0D45" w:rsidRDefault="008A0D4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2217C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2F739662" w14:textId="77777777" w:rsidR="008A0D45" w:rsidRDefault="008A0D4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FDBADB" w14:textId="77777777" w:rsidR="00F561BF" w:rsidRDefault="00F561BF" w:rsidP="00C86851">
      <w:pPr>
        <w:spacing w:after="0" w:line="240" w:lineRule="auto"/>
      </w:pPr>
      <w:r>
        <w:separator/>
      </w:r>
    </w:p>
  </w:footnote>
  <w:footnote w:type="continuationSeparator" w:id="0">
    <w:p w14:paraId="1845D5C7" w14:textId="77777777" w:rsidR="00F561BF" w:rsidRDefault="00F561BF" w:rsidP="00C8685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38AA40" w14:textId="77777777" w:rsidR="00C86851" w:rsidRDefault="00C86851">
    <w:pPr>
      <w:pStyle w:val="Header"/>
    </w:pPr>
    <w:r>
      <w:rPr>
        <w:noProof/>
        <w:lang w:val="en-GB" w:eastAsia="en-GB"/>
      </w:rPr>
      <w:drawing>
        <wp:inline distT="0" distB="0" distL="0" distR="0" wp14:anchorId="1C69EE52" wp14:editId="740ECC61">
          <wp:extent cx="2159483" cy="419100"/>
          <wp:effectExtent l="0" t="0" r="0" b="0"/>
          <wp:docPr id="7" name="Picture 7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OSTRC_CMYK.jpg"/>
                  <pic:cNvPicPr/>
                </pic:nvPicPr>
                <pic:blipFill rotWithShape="1"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t="27382" b="31035"/>
                  <a:stretch/>
                </pic:blipFill>
                <pic:spPr bwMode="auto">
                  <a:xfrm>
                    <a:off x="0" y="0"/>
                    <a:ext cx="2171034" cy="421342"/>
                  </a:xfrm>
                  <a:prstGeom prst="rect">
                    <a:avLst/>
                  </a:prstGeom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</wp:inline>
      </w:drawing>
    </w:r>
  </w:p>
  <w:p w14:paraId="7EE8200E" w14:textId="77777777" w:rsidR="00C86851" w:rsidRDefault="00C8685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0979"/>
    <w:rsid w:val="00000EF9"/>
    <w:rsid w:val="00013897"/>
    <w:rsid w:val="000170A2"/>
    <w:rsid w:val="000D51D9"/>
    <w:rsid w:val="001068BC"/>
    <w:rsid w:val="00156F22"/>
    <w:rsid w:val="0018405B"/>
    <w:rsid w:val="001A498C"/>
    <w:rsid w:val="001B65F5"/>
    <w:rsid w:val="00214193"/>
    <w:rsid w:val="00264489"/>
    <w:rsid w:val="0029521F"/>
    <w:rsid w:val="002C4EFF"/>
    <w:rsid w:val="002F34B4"/>
    <w:rsid w:val="0032217C"/>
    <w:rsid w:val="003E022A"/>
    <w:rsid w:val="00420979"/>
    <w:rsid w:val="00431276"/>
    <w:rsid w:val="00456464"/>
    <w:rsid w:val="00462552"/>
    <w:rsid w:val="00472F8B"/>
    <w:rsid w:val="00496E9F"/>
    <w:rsid w:val="004A084C"/>
    <w:rsid w:val="004F341C"/>
    <w:rsid w:val="00540ADB"/>
    <w:rsid w:val="00582FE0"/>
    <w:rsid w:val="005A57FA"/>
    <w:rsid w:val="005B09E4"/>
    <w:rsid w:val="005B0CBD"/>
    <w:rsid w:val="0060643E"/>
    <w:rsid w:val="006C17EC"/>
    <w:rsid w:val="006D4DA7"/>
    <w:rsid w:val="007629C2"/>
    <w:rsid w:val="007649F7"/>
    <w:rsid w:val="007F122A"/>
    <w:rsid w:val="007F1602"/>
    <w:rsid w:val="0082586D"/>
    <w:rsid w:val="00876174"/>
    <w:rsid w:val="00892EFC"/>
    <w:rsid w:val="0089746B"/>
    <w:rsid w:val="00897C80"/>
    <w:rsid w:val="008A0D45"/>
    <w:rsid w:val="00941AF8"/>
    <w:rsid w:val="009967A7"/>
    <w:rsid w:val="00A70CEE"/>
    <w:rsid w:val="00AE6DEB"/>
    <w:rsid w:val="00B36B92"/>
    <w:rsid w:val="00BC4D59"/>
    <w:rsid w:val="00BD1E60"/>
    <w:rsid w:val="00C009E3"/>
    <w:rsid w:val="00C14597"/>
    <w:rsid w:val="00C24928"/>
    <w:rsid w:val="00C35D40"/>
    <w:rsid w:val="00C4666A"/>
    <w:rsid w:val="00C64C95"/>
    <w:rsid w:val="00C86851"/>
    <w:rsid w:val="00CC0799"/>
    <w:rsid w:val="00CC7D27"/>
    <w:rsid w:val="00CF5F7B"/>
    <w:rsid w:val="00D16E59"/>
    <w:rsid w:val="00D878CA"/>
    <w:rsid w:val="00E05592"/>
    <w:rsid w:val="00E40729"/>
    <w:rsid w:val="00E52A7A"/>
    <w:rsid w:val="00EE786E"/>
    <w:rsid w:val="00EF7149"/>
    <w:rsid w:val="00F561BF"/>
    <w:rsid w:val="00F656CB"/>
    <w:rsid w:val="00F7492A"/>
    <w:rsid w:val="00F8139E"/>
    <w:rsid w:val="00F81C84"/>
    <w:rsid w:val="00FB30B3"/>
    <w:rsid w:val="00FF2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01BF80C"/>
  <w15:chartTrackingRefBased/>
  <w15:docId w15:val="{1DEDB703-9B58-4175-A867-351CF7586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868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6851"/>
  </w:style>
  <w:style w:type="paragraph" w:styleId="Footer">
    <w:name w:val="footer"/>
    <w:basedOn w:val="Normal"/>
    <w:link w:val="FooterChar"/>
    <w:uiPriority w:val="99"/>
    <w:unhideWhenUsed/>
    <w:rsid w:val="00C868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6851"/>
  </w:style>
  <w:style w:type="paragraph" w:styleId="BalloonText">
    <w:name w:val="Balloon Text"/>
    <w:basedOn w:val="Normal"/>
    <w:link w:val="BalloonTextChar"/>
    <w:uiPriority w:val="99"/>
    <w:semiHidden/>
    <w:unhideWhenUsed/>
    <w:rsid w:val="00E52A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2A7A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FF291F"/>
    <w:pPr>
      <w:spacing w:after="200" w:line="240" w:lineRule="auto"/>
    </w:pPr>
    <w:rPr>
      <w:i/>
      <w:iCs/>
      <w:color w:val="44546A" w:themeColor="text2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B65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65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65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65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65F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25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4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microsoft.com/office/2016/09/relationships/commentsIds" Target="commentsId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707</Words>
  <Characters>4034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Norges idrettshøgskole</Company>
  <LinksUpToDate>false</LinksUpToDate>
  <CharactersWithSpaces>47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r Harøy</dc:creator>
  <cp:keywords/>
  <dc:description/>
  <cp:lastModifiedBy>Joar Harøy</cp:lastModifiedBy>
  <cp:revision>4</cp:revision>
  <cp:lastPrinted>2018-05-25T11:50:00Z</cp:lastPrinted>
  <dcterms:created xsi:type="dcterms:W3CDTF">2018-05-05T10:14:00Z</dcterms:created>
  <dcterms:modified xsi:type="dcterms:W3CDTF">2018-05-26T07:40:00Z</dcterms:modified>
</cp:coreProperties>
</file>